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text" w:horzAnchor="margin" w:tblpXSpec="center" w:tblpY="-1439"/>
        <w:tblW w:w="10060" w:type="dxa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3685"/>
        <w:gridCol w:w="3260"/>
        <w:gridCol w:w="1560"/>
      </w:tblGrid>
      <w:tr w:rsidR="00DE673B" w:rsidRPr="00E211B2" w14:paraId="5BCA2FB2" w14:textId="77777777" w:rsidTr="00DE673B">
        <w:trPr>
          <w:trHeight w:val="506"/>
        </w:trPr>
        <w:tc>
          <w:tcPr>
            <w:tcW w:w="1555" w:type="dxa"/>
          </w:tcPr>
          <w:p w14:paraId="7319EDAA" w14:textId="77777777" w:rsidR="00DE673B" w:rsidRPr="00E211B2" w:rsidRDefault="00DE673B" w:rsidP="00DE673B">
            <w:pPr>
              <w:pStyle w:val="NoSpacing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211B2">
              <w:rPr>
                <w:rFonts w:ascii="Arial" w:hAnsi="Arial" w:cs="Arial"/>
                <w:b/>
                <w:bCs/>
                <w:sz w:val="22"/>
                <w:szCs w:val="22"/>
              </w:rPr>
              <w:t>Gene</w:t>
            </w:r>
          </w:p>
        </w:tc>
        <w:tc>
          <w:tcPr>
            <w:tcW w:w="3685" w:type="dxa"/>
          </w:tcPr>
          <w:p w14:paraId="44BF9AD4" w14:textId="77777777" w:rsidR="00DE673B" w:rsidRPr="00E211B2" w:rsidRDefault="00DE673B" w:rsidP="00DE673B">
            <w:pPr>
              <w:pStyle w:val="NoSpacing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211B2">
              <w:rPr>
                <w:rFonts w:ascii="Arial" w:hAnsi="Arial" w:cs="Arial"/>
                <w:b/>
                <w:bCs/>
                <w:sz w:val="22"/>
                <w:szCs w:val="22"/>
              </w:rPr>
              <w:t>Forward primer</w:t>
            </w:r>
          </w:p>
        </w:tc>
        <w:tc>
          <w:tcPr>
            <w:tcW w:w="3260" w:type="dxa"/>
          </w:tcPr>
          <w:p w14:paraId="05A38B77" w14:textId="77777777" w:rsidR="00DE673B" w:rsidRPr="00E211B2" w:rsidRDefault="00DE673B" w:rsidP="00DE673B">
            <w:pPr>
              <w:pStyle w:val="NoSpacing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211B2">
              <w:rPr>
                <w:rFonts w:ascii="Arial" w:hAnsi="Arial" w:cs="Arial"/>
                <w:b/>
                <w:bCs/>
                <w:sz w:val="22"/>
                <w:szCs w:val="22"/>
              </w:rPr>
              <w:t>Reverse primer</w:t>
            </w:r>
          </w:p>
        </w:tc>
        <w:tc>
          <w:tcPr>
            <w:tcW w:w="1560" w:type="dxa"/>
          </w:tcPr>
          <w:p w14:paraId="6E29FC8A" w14:textId="77777777" w:rsidR="00DE673B" w:rsidRPr="00E211B2" w:rsidRDefault="00DE673B" w:rsidP="00DE673B">
            <w:pPr>
              <w:pStyle w:val="NoSpacing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211B2">
              <w:rPr>
                <w:rFonts w:ascii="Arial" w:hAnsi="Arial" w:cs="Arial"/>
                <w:b/>
                <w:bCs/>
                <w:sz w:val="22"/>
                <w:szCs w:val="22"/>
              </w:rPr>
              <w:t>Roche UPL Probe</w:t>
            </w:r>
          </w:p>
        </w:tc>
      </w:tr>
      <w:tr w:rsidR="00DE673B" w:rsidRPr="00E211B2" w14:paraId="34C6D947" w14:textId="77777777" w:rsidTr="00DE673B">
        <w:trPr>
          <w:trHeight w:val="506"/>
        </w:trPr>
        <w:tc>
          <w:tcPr>
            <w:tcW w:w="1555" w:type="dxa"/>
          </w:tcPr>
          <w:p w14:paraId="7694995A" w14:textId="77777777" w:rsidR="00DE673B" w:rsidRPr="00E211B2" w:rsidRDefault="00DE673B" w:rsidP="00DE673B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211B2">
              <w:rPr>
                <w:rFonts w:ascii="Arial" w:hAnsi="Arial" w:cs="Arial"/>
                <w:sz w:val="22"/>
                <w:szCs w:val="22"/>
              </w:rPr>
              <w:t>GAPDH</w:t>
            </w:r>
          </w:p>
        </w:tc>
        <w:tc>
          <w:tcPr>
            <w:tcW w:w="3685" w:type="dxa"/>
          </w:tcPr>
          <w:p w14:paraId="3DCBFBCB" w14:textId="77777777" w:rsidR="00DE673B" w:rsidRPr="00E211B2" w:rsidRDefault="00DE673B" w:rsidP="00DE673B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211B2">
              <w:rPr>
                <w:rFonts w:ascii="Arial" w:hAnsi="Arial" w:cs="Arial"/>
                <w:sz w:val="22"/>
                <w:szCs w:val="22"/>
              </w:rPr>
              <w:t>5’-agccacatcgctcagacac-3’</w:t>
            </w:r>
          </w:p>
        </w:tc>
        <w:tc>
          <w:tcPr>
            <w:tcW w:w="3260" w:type="dxa"/>
          </w:tcPr>
          <w:p w14:paraId="55877C60" w14:textId="77777777" w:rsidR="00DE673B" w:rsidRPr="00E211B2" w:rsidRDefault="00DE673B" w:rsidP="00DE673B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211B2">
              <w:rPr>
                <w:rFonts w:ascii="Arial" w:hAnsi="Arial" w:cs="Arial"/>
                <w:sz w:val="22"/>
                <w:szCs w:val="22"/>
              </w:rPr>
              <w:t>5’-gcccaatacgaccaaatcc-3’</w:t>
            </w:r>
          </w:p>
        </w:tc>
        <w:tc>
          <w:tcPr>
            <w:tcW w:w="1560" w:type="dxa"/>
          </w:tcPr>
          <w:p w14:paraId="49BB62B7" w14:textId="77777777" w:rsidR="00DE673B" w:rsidRPr="00E211B2" w:rsidRDefault="00DE673B" w:rsidP="00DE673B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211B2">
              <w:rPr>
                <w:rFonts w:ascii="Arial" w:hAnsi="Arial" w:cs="Arial"/>
                <w:sz w:val="22"/>
                <w:szCs w:val="22"/>
              </w:rPr>
              <w:t>#60</w:t>
            </w:r>
          </w:p>
        </w:tc>
      </w:tr>
      <w:tr w:rsidR="00DE673B" w:rsidRPr="00E211B2" w14:paraId="7A6547B6" w14:textId="77777777" w:rsidTr="00DE673B">
        <w:trPr>
          <w:trHeight w:val="506"/>
        </w:trPr>
        <w:tc>
          <w:tcPr>
            <w:tcW w:w="1555" w:type="dxa"/>
          </w:tcPr>
          <w:p w14:paraId="4B8A479E" w14:textId="77777777" w:rsidR="00DE673B" w:rsidRPr="00E211B2" w:rsidRDefault="00DE673B" w:rsidP="00DE673B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211B2">
              <w:rPr>
                <w:rFonts w:ascii="Arial" w:hAnsi="Arial" w:cs="Arial"/>
                <w:sz w:val="22"/>
                <w:szCs w:val="22"/>
              </w:rPr>
              <w:t>HOXA1</w:t>
            </w:r>
          </w:p>
        </w:tc>
        <w:tc>
          <w:tcPr>
            <w:tcW w:w="3685" w:type="dxa"/>
          </w:tcPr>
          <w:p w14:paraId="53FC15E1" w14:textId="08B8EFFF" w:rsidR="00C1460D" w:rsidRPr="00E211B2" w:rsidRDefault="00C1460D" w:rsidP="00C1460D">
            <w:pPr>
              <w:rPr>
                <w:rFonts w:ascii="Arial" w:hAnsi="Arial" w:cs="Arial"/>
                <w:sz w:val="22"/>
                <w:szCs w:val="22"/>
              </w:rPr>
            </w:pPr>
            <w:r w:rsidRPr="00E211B2">
              <w:rPr>
                <w:rFonts w:ascii="Arial" w:hAnsi="Arial" w:cs="Arial"/>
                <w:sz w:val="22"/>
                <w:szCs w:val="22"/>
              </w:rPr>
              <w:t>5’-</w:t>
            </w:r>
            <w:r w:rsidRPr="00E211B2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 xml:space="preserve"> gacgaccgcttcctagtgg-3’</w:t>
            </w:r>
          </w:p>
          <w:p w14:paraId="12EA558A" w14:textId="08E04D68" w:rsidR="00DE673B" w:rsidRPr="00E211B2" w:rsidRDefault="00DE673B" w:rsidP="00DE673B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60" w:type="dxa"/>
          </w:tcPr>
          <w:p w14:paraId="5FAED6B9" w14:textId="2EAAEC79" w:rsidR="00C1460D" w:rsidRPr="00E211B2" w:rsidRDefault="00C1460D" w:rsidP="00C1460D">
            <w:pPr>
              <w:rPr>
                <w:rFonts w:ascii="Arial" w:hAnsi="Arial" w:cs="Arial"/>
                <w:sz w:val="22"/>
                <w:szCs w:val="22"/>
              </w:rPr>
            </w:pPr>
            <w:r w:rsidRPr="00E211B2">
              <w:rPr>
                <w:rFonts w:ascii="Arial" w:hAnsi="Arial" w:cs="Arial"/>
                <w:sz w:val="22"/>
                <w:szCs w:val="22"/>
              </w:rPr>
              <w:t>5’-</w:t>
            </w:r>
            <w:r w:rsidRPr="00E211B2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 xml:space="preserve"> tcccggaagtctggtaggta-3’</w:t>
            </w:r>
          </w:p>
          <w:p w14:paraId="42E03A24" w14:textId="51707370" w:rsidR="00DE673B" w:rsidRPr="00E211B2" w:rsidRDefault="00DE673B" w:rsidP="00DE673B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60" w:type="dxa"/>
          </w:tcPr>
          <w:p w14:paraId="2F235AF5" w14:textId="77D4FE00" w:rsidR="00DE673B" w:rsidRPr="00E211B2" w:rsidRDefault="00DE673B" w:rsidP="00DE673B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211B2">
              <w:rPr>
                <w:rFonts w:ascii="Arial" w:hAnsi="Arial" w:cs="Arial"/>
                <w:sz w:val="22"/>
                <w:szCs w:val="22"/>
              </w:rPr>
              <w:t>#</w:t>
            </w:r>
            <w:r w:rsidR="00C1460D" w:rsidRPr="00E211B2">
              <w:rPr>
                <w:rFonts w:ascii="Arial" w:hAnsi="Arial" w:cs="Arial"/>
                <w:sz w:val="22"/>
                <w:szCs w:val="22"/>
              </w:rPr>
              <w:t>9</w:t>
            </w:r>
          </w:p>
        </w:tc>
      </w:tr>
      <w:tr w:rsidR="00DE673B" w:rsidRPr="00E211B2" w14:paraId="7F407C07" w14:textId="77777777" w:rsidTr="00DE673B">
        <w:trPr>
          <w:trHeight w:val="506"/>
        </w:trPr>
        <w:tc>
          <w:tcPr>
            <w:tcW w:w="1555" w:type="dxa"/>
          </w:tcPr>
          <w:p w14:paraId="1A7D01BD" w14:textId="77777777" w:rsidR="00DE673B" w:rsidRPr="00E211B2" w:rsidRDefault="00DE673B" w:rsidP="00DE673B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211B2">
              <w:rPr>
                <w:rFonts w:ascii="Arial" w:hAnsi="Arial" w:cs="Arial"/>
                <w:sz w:val="22"/>
                <w:szCs w:val="22"/>
              </w:rPr>
              <w:t>HOXA2</w:t>
            </w:r>
          </w:p>
        </w:tc>
        <w:tc>
          <w:tcPr>
            <w:tcW w:w="3685" w:type="dxa"/>
          </w:tcPr>
          <w:p w14:paraId="48B8636F" w14:textId="77777777" w:rsidR="00DE673B" w:rsidRPr="00E211B2" w:rsidRDefault="00DE673B" w:rsidP="00DE673B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211B2">
              <w:rPr>
                <w:rFonts w:ascii="Arial" w:hAnsi="Arial" w:cs="Arial"/>
                <w:color w:val="000000"/>
                <w:sz w:val="22"/>
                <w:szCs w:val="22"/>
              </w:rPr>
              <w:t>5’-caagaaaaccgcacttctgc-3’</w:t>
            </w:r>
          </w:p>
          <w:p w14:paraId="64CB86DE" w14:textId="77777777" w:rsidR="00DE673B" w:rsidRPr="00E211B2" w:rsidRDefault="00DE673B" w:rsidP="00DE673B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60" w:type="dxa"/>
          </w:tcPr>
          <w:p w14:paraId="6F01E1EA" w14:textId="77777777" w:rsidR="00DE673B" w:rsidRPr="00E211B2" w:rsidRDefault="00DE673B" w:rsidP="00DE673B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211B2">
              <w:rPr>
                <w:rFonts w:ascii="Arial" w:hAnsi="Arial" w:cs="Arial"/>
                <w:color w:val="000000"/>
                <w:sz w:val="22"/>
                <w:szCs w:val="22"/>
              </w:rPr>
              <w:t>5’-tgtgttggtgtaagcagttctca-3’</w:t>
            </w:r>
          </w:p>
          <w:p w14:paraId="3644C419" w14:textId="77777777" w:rsidR="00DE673B" w:rsidRPr="00E211B2" w:rsidRDefault="00DE673B" w:rsidP="00DE673B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60" w:type="dxa"/>
          </w:tcPr>
          <w:p w14:paraId="0723B0C0" w14:textId="77777777" w:rsidR="00DE673B" w:rsidRPr="00E211B2" w:rsidRDefault="00DE673B" w:rsidP="00DE673B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211B2">
              <w:rPr>
                <w:rFonts w:ascii="Arial" w:hAnsi="Arial" w:cs="Arial"/>
                <w:sz w:val="22"/>
                <w:szCs w:val="22"/>
              </w:rPr>
              <w:t>#5</w:t>
            </w:r>
          </w:p>
        </w:tc>
      </w:tr>
      <w:tr w:rsidR="00DE673B" w:rsidRPr="00E211B2" w14:paraId="727683C4" w14:textId="77777777" w:rsidTr="00DE673B">
        <w:trPr>
          <w:trHeight w:val="506"/>
        </w:trPr>
        <w:tc>
          <w:tcPr>
            <w:tcW w:w="1555" w:type="dxa"/>
          </w:tcPr>
          <w:p w14:paraId="67E32747" w14:textId="77777777" w:rsidR="00DE673B" w:rsidRPr="00E211B2" w:rsidRDefault="00DE673B" w:rsidP="00DE673B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211B2">
              <w:rPr>
                <w:rFonts w:ascii="Arial" w:hAnsi="Arial" w:cs="Arial"/>
                <w:sz w:val="22"/>
                <w:szCs w:val="22"/>
              </w:rPr>
              <w:t>HOXA3</w:t>
            </w:r>
          </w:p>
        </w:tc>
        <w:tc>
          <w:tcPr>
            <w:tcW w:w="3685" w:type="dxa"/>
          </w:tcPr>
          <w:p w14:paraId="1066D00C" w14:textId="77777777" w:rsidR="00DE673B" w:rsidRPr="00E211B2" w:rsidRDefault="00DE673B" w:rsidP="00DE673B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211B2">
              <w:rPr>
                <w:rFonts w:ascii="Arial" w:hAnsi="Arial" w:cs="Arial"/>
                <w:color w:val="000000"/>
                <w:sz w:val="22"/>
                <w:szCs w:val="22"/>
              </w:rPr>
              <w:t>5’-gacagctcatgaaacggtctg-3’</w:t>
            </w:r>
          </w:p>
          <w:p w14:paraId="53481C7F" w14:textId="77777777" w:rsidR="00DE673B" w:rsidRPr="00E211B2" w:rsidRDefault="00DE673B" w:rsidP="00DE673B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60" w:type="dxa"/>
          </w:tcPr>
          <w:p w14:paraId="107A2090" w14:textId="77777777" w:rsidR="00DE673B" w:rsidRPr="00E211B2" w:rsidRDefault="00DE673B" w:rsidP="00DE673B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211B2">
              <w:rPr>
                <w:rFonts w:ascii="Arial" w:hAnsi="Arial" w:cs="Arial"/>
                <w:color w:val="000000"/>
                <w:sz w:val="22"/>
                <w:szCs w:val="22"/>
              </w:rPr>
              <w:t>5’-ggtttgacacccgtgagg-3’</w:t>
            </w:r>
          </w:p>
          <w:p w14:paraId="383FE16C" w14:textId="77777777" w:rsidR="00DE673B" w:rsidRPr="00E211B2" w:rsidRDefault="00DE673B" w:rsidP="00DE673B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60" w:type="dxa"/>
          </w:tcPr>
          <w:p w14:paraId="05B7AD0D" w14:textId="77777777" w:rsidR="00DE673B" w:rsidRPr="00E211B2" w:rsidRDefault="00DE673B" w:rsidP="00DE673B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211B2">
              <w:rPr>
                <w:rFonts w:ascii="Arial" w:hAnsi="Arial" w:cs="Arial"/>
                <w:sz w:val="22"/>
                <w:szCs w:val="22"/>
              </w:rPr>
              <w:t>#70</w:t>
            </w:r>
          </w:p>
        </w:tc>
      </w:tr>
      <w:tr w:rsidR="00DE673B" w:rsidRPr="00E211B2" w14:paraId="3E8BD0CE" w14:textId="77777777" w:rsidTr="00DE673B">
        <w:trPr>
          <w:trHeight w:val="506"/>
        </w:trPr>
        <w:tc>
          <w:tcPr>
            <w:tcW w:w="1555" w:type="dxa"/>
          </w:tcPr>
          <w:p w14:paraId="47A9F14F" w14:textId="77777777" w:rsidR="00DE673B" w:rsidRPr="00E211B2" w:rsidRDefault="00DE673B" w:rsidP="00DE673B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211B2">
              <w:rPr>
                <w:rFonts w:ascii="Arial" w:hAnsi="Arial" w:cs="Arial"/>
                <w:sz w:val="22"/>
                <w:szCs w:val="22"/>
              </w:rPr>
              <w:t>HOXA4</w:t>
            </w:r>
          </w:p>
        </w:tc>
        <w:tc>
          <w:tcPr>
            <w:tcW w:w="3685" w:type="dxa"/>
          </w:tcPr>
          <w:p w14:paraId="5D9B4E52" w14:textId="77777777" w:rsidR="00DE673B" w:rsidRPr="00E211B2" w:rsidRDefault="00DE673B" w:rsidP="00DE673B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211B2">
              <w:rPr>
                <w:rFonts w:ascii="Arial" w:hAnsi="Arial" w:cs="Arial"/>
                <w:color w:val="000000"/>
                <w:sz w:val="22"/>
                <w:szCs w:val="22"/>
              </w:rPr>
              <w:t>5’-gttgccacccaagagagaac-3’</w:t>
            </w:r>
          </w:p>
          <w:p w14:paraId="2A188BD6" w14:textId="77777777" w:rsidR="00DE673B" w:rsidRPr="00E211B2" w:rsidRDefault="00DE673B" w:rsidP="00DE673B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60" w:type="dxa"/>
          </w:tcPr>
          <w:p w14:paraId="0AB967BD" w14:textId="77777777" w:rsidR="00DE673B" w:rsidRPr="00E211B2" w:rsidRDefault="00DE673B" w:rsidP="00DE673B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211B2">
              <w:rPr>
                <w:rFonts w:ascii="Arial" w:hAnsi="Arial" w:cs="Arial"/>
                <w:color w:val="000000"/>
                <w:sz w:val="22"/>
                <w:szCs w:val="22"/>
              </w:rPr>
              <w:t>5’-ccaagtagtccttctcaggtatcc-3’</w:t>
            </w:r>
          </w:p>
          <w:p w14:paraId="05CD6CB8" w14:textId="77777777" w:rsidR="00DE673B" w:rsidRPr="00E211B2" w:rsidRDefault="00DE673B" w:rsidP="00DE673B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60" w:type="dxa"/>
          </w:tcPr>
          <w:p w14:paraId="34D08505" w14:textId="77777777" w:rsidR="00DE673B" w:rsidRPr="00E211B2" w:rsidRDefault="00DE673B" w:rsidP="00DE673B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211B2">
              <w:rPr>
                <w:rFonts w:ascii="Arial" w:hAnsi="Arial" w:cs="Arial"/>
                <w:sz w:val="22"/>
                <w:szCs w:val="22"/>
              </w:rPr>
              <w:t>#20</w:t>
            </w:r>
          </w:p>
        </w:tc>
      </w:tr>
      <w:tr w:rsidR="00DE673B" w:rsidRPr="00E211B2" w14:paraId="40064AA9" w14:textId="77777777" w:rsidTr="00DE673B">
        <w:trPr>
          <w:trHeight w:val="506"/>
        </w:trPr>
        <w:tc>
          <w:tcPr>
            <w:tcW w:w="1555" w:type="dxa"/>
          </w:tcPr>
          <w:p w14:paraId="14D64D53" w14:textId="77777777" w:rsidR="00DE673B" w:rsidRPr="00E211B2" w:rsidRDefault="00DE673B" w:rsidP="00DE673B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211B2">
              <w:rPr>
                <w:rFonts w:ascii="Arial" w:hAnsi="Arial" w:cs="Arial"/>
                <w:sz w:val="22"/>
                <w:szCs w:val="22"/>
              </w:rPr>
              <w:t>HOXA5</w:t>
            </w:r>
          </w:p>
        </w:tc>
        <w:tc>
          <w:tcPr>
            <w:tcW w:w="3685" w:type="dxa"/>
          </w:tcPr>
          <w:p w14:paraId="7C611E7F" w14:textId="77777777" w:rsidR="00DE673B" w:rsidRPr="00E211B2" w:rsidRDefault="00DE673B" w:rsidP="00DE673B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211B2">
              <w:rPr>
                <w:rFonts w:ascii="Arial" w:hAnsi="Arial" w:cs="Arial"/>
                <w:color w:val="000000"/>
                <w:sz w:val="22"/>
                <w:szCs w:val="22"/>
              </w:rPr>
              <w:t>5’-gcgcaagctgcacataag-3’</w:t>
            </w:r>
          </w:p>
          <w:p w14:paraId="34DBFAEE" w14:textId="77777777" w:rsidR="00DE673B" w:rsidRPr="00E211B2" w:rsidRDefault="00DE673B" w:rsidP="00DE673B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60" w:type="dxa"/>
          </w:tcPr>
          <w:p w14:paraId="76363B9F" w14:textId="77777777" w:rsidR="00DE673B" w:rsidRPr="00E211B2" w:rsidRDefault="00DE673B" w:rsidP="00DE673B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211B2">
              <w:rPr>
                <w:rFonts w:ascii="Arial" w:hAnsi="Arial" w:cs="Arial"/>
                <w:color w:val="000000"/>
                <w:sz w:val="22"/>
                <w:szCs w:val="22"/>
              </w:rPr>
              <w:t>5’-cggttgaagtggaactcctt-3’</w:t>
            </w:r>
          </w:p>
          <w:p w14:paraId="199A47B0" w14:textId="77777777" w:rsidR="00DE673B" w:rsidRPr="00E211B2" w:rsidRDefault="00DE673B" w:rsidP="00DE673B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60" w:type="dxa"/>
          </w:tcPr>
          <w:p w14:paraId="4EBCE767" w14:textId="77777777" w:rsidR="00DE673B" w:rsidRPr="00E211B2" w:rsidRDefault="00DE673B" w:rsidP="00DE673B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211B2">
              <w:rPr>
                <w:rFonts w:ascii="Arial" w:hAnsi="Arial" w:cs="Arial"/>
                <w:sz w:val="22"/>
                <w:szCs w:val="22"/>
              </w:rPr>
              <w:t>#1</w:t>
            </w:r>
          </w:p>
        </w:tc>
      </w:tr>
      <w:tr w:rsidR="00DE673B" w:rsidRPr="00E211B2" w14:paraId="3F71807B" w14:textId="77777777" w:rsidTr="00DE673B">
        <w:trPr>
          <w:trHeight w:val="506"/>
        </w:trPr>
        <w:tc>
          <w:tcPr>
            <w:tcW w:w="1555" w:type="dxa"/>
          </w:tcPr>
          <w:p w14:paraId="4C6B12FB" w14:textId="77777777" w:rsidR="00DE673B" w:rsidRPr="00E211B2" w:rsidRDefault="00DE673B" w:rsidP="00DE673B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211B2">
              <w:rPr>
                <w:rFonts w:ascii="Arial" w:hAnsi="Arial" w:cs="Arial"/>
                <w:sz w:val="22"/>
                <w:szCs w:val="22"/>
              </w:rPr>
              <w:t>HOXA6</w:t>
            </w:r>
          </w:p>
        </w:tc>
        <w:tc>
          <w:tcPr>
            <w:tcW w:w="3685" w:type="dxa"/>
          </w:tcPr>
          <w:p w14:paraId="42C3FC01" w14:textId="77777777" w:rsidR="00DE673B" w:rsidRPr="00E211B2" w:rsidRDefault="00DE673B" w:rsidP="00DE673B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211B2">
              <w:rPr>
                <w:rFonts w:ascii="Arial" w:hAnsi="Arial" w:cs="Arial"/>
                <w:color w:val="000000"/>
                <w:sz w:val="22"/>
                <w:szCs w:val="22"/>
              </w:rPr>
              <w:t>5’-ggaaaacaagctcatcaattcc-3’</w:t>
            </w:r>
          </w:p>
          <w:p w14:paraId="73A77D83" w14:textId="77777777" w:rsidR="00DE673B" w:rsidRPr="00E211B2" w:rsidRDefault="00DE673B" w:rsidP="00DE673B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60" w:type="dxa"/>
          </w:tcPr>
          <w:p w14:paraId="7B8711E8" w14:textId="77777777" w:rsidR="00DE673B" w:rsidRPr="00E211B2" w:rsidRDefault="00DE673B" w:rsidP="00DE673B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211B2">
              <w:rPr>
                <w:rFonts w:ascii="Arial" w:hAnsi="Arial" w:cs="Arial"/>
                <w:color w:val="000000"/>
                <w:sz w:val="22"/>
                <w:szCs w:val="22"/>
              </w:rPr>
              <w:t>5’-cctgcccaggcatctactc-3’</w:t>
            </w:r>
          </w:p>
          <w:p w14:paraId="07C6F349" w14:textId="77777777" w:rsidR="00DE673B" w:rsidRPr="00E211B2" w:rsidRDefault="00DE673B" w:rsidP="00DE673B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60" w:type="dxa"/>
          </w:tcPr>
          <w:p w14:paraId="766FF0B0" w14:textId="77777777" w:rsidR="00DE673B" w:rsidRPr="00E211B2" w:rsidRDefault="00DE673B" w:rsidP="00DE673B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211B2">
              <w:rPr>
                <w:rFonts w:ascii="Arial" w:hAnsi="Arial" w:cs="Arial"/>
                <w:sz w:val="22"/>
                <w:szCs w:val="22"/>
              </w:rPr>
              <w:t>#26</w:t>
            </w:r>
          </w:p>
        </w:tc>
      </w:tr>
      <w:tr w:rsidR="00DE673B" w:rsidRPr="00E211B2" w14:paraId="175596AC" w14:textId="77777777" w:rsidTr="00DE673B">
        <w:trPr>
          <w:trHeight w:val="506"/>
        </w:trPr>
        <w:tc>
          <w:tcPr>
            <w:tcW w:w="1555" w:type="dxa"/>
          </w:tcPr>
          <w:p w14:paraId="005AC1EF" w14:textId="77777777" w:rsidR="00DE673B" w:rsidRPr="00E211B2" w:rsidRDefault="00DE673B" w:rsidP="00DE673B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211B2">
              <w:rPr>
                <w:rFonts w:ascii="Arial" w:hAnsi="Arial" w:cs="Arial"/>
                <w:sz w:val="22"/>
                <w:szCs w:val="22"/>
              </w:rPr>
              <w:t>HOXB1</w:t>
            </w:r>
          </w:p>
        </w:tc>
        <w:tc>
          <w:tcPr>
            <w:tcW w:w="3685" w:type="dxa"/>
          </w:tcPr>
          <w:p w14:paraId="34CE99BC" w14:textId="77777777" w:rsidR="00DE673B" w:rsidRPr="00E211B2" w:rsidRDefault="00DE673B" w:rsidP="00DE673B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211B2">
              <w:rPr>
                <w:rFonts w:ascii="Arial" w:hAnsi="Arial" w:cs="Arial"/>
                <w:color w:val="000000"/>
                <w:sz w:val="22"/>
                <w:szCs w:val="22"/>
              </w:rPr>
              <w:t>5’-ccagctagggggcttgtc-3’</w:t>
            </w:r>
          </w:p>
          <w:p w14:paraId="74EC85B4" w14:textId="77777777" w:rsidR="00DE673B" w:rsidRPr="00E211B2" w:rsidRDefault="00DE673B" w:rsidP="00DE673B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60" w:type="dxa"/>
          </w:tcPr>
          <w:p w14:paraId="30D252C3" w14:textId="77777777" w:rsidR="00DE673B" w:rsidRPr="00E211B2" w:rsidRDefault="00DE673B" w:rsidP="00DE673B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211B2">
              <w:rPr>
                <w:rFonts w:ascii="Arial" w:hAnsi="Arial" w:cs="Arial"/>
                <w:color w:val="000000"/>
                <w:sz w:val="22"/>
                <w:szCs w:val="22"/>
              </w:rPr>
              <w:t>5’-atgctgcggaggatatgg-3’</w:t>
            </w:r>
          </w:p>
          <w:p w14:paraId="0FBDCCCC" w14:textId="77777777" w:rsidR="00DE673B" w:rsidRPr="00E211B2" w:rsidRDefault="00DE673B" w:rsidP="00DE673B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60" w:type="dxa"/>
          </w:tcPr>
          <w:p w14:paraId="7F666C4C" w14:textId="77777777" w:rsidR="00DE673B" w:rsidRPr="00E211B2" w:rsidRDefault="00DE673B" w:rsidP="00DE673B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211B2">
              <w:rPr>
                <w:rFonts w:ascii="Arial" w:hAnsi="Arial" w:cs="Arial"/>
                <w:sz w:val="22"/>
                <w:szCs w:val="22"/>
              </w:rPr>
              <w:t>#39</w:t>
            </w:r>
          </w:p>
        </w:tc>
      </w:tr>
      <w:tr w:rsidR="00DE673B" w:rsidRPr="00E211B2" w14:paraId="1DE3D102" w14:textId="77777777" w:rsidTr="00DE673B">
        <w:trPr>
          <w:trHeight w:val="506"/>
        </w:trPr>
        <w:tc>
          <w:tcPr>
            <w:tcW w:w="1555" w:type="dxa"/>
          </w:tcPr>
          <w:p w14:paraId="49821016" w14:textId="77777777" w:rsidR="00DE673B" w:rsidRPr="00E211B2" w:rsidRDefault="00DE673B" w:rsidP="00DE673B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211B2">
              <w:rPr>
                <w:rFonts w:ascii="Arial" w:hAnsi="Arial" w:cs="Arial"/>
                <w:sz w:val="22"/>
                <w:szCs w:val="22"/>
              </w:rPr>
              <w:t>HOXB3</w:t>
            </w:r>
          </w:p>
        </w:tc>
        <w:tc>
          <w:tcPr>
            <w:tcW w:w="3685" w:type="dxa"/>
          </w:tcPr>
          <w:p w14:paraId="1DB00066" w14:textId="77777777" w:rsidR="00DE673B" w:rsidRPr="00E211B2" w:rsidRDefault="00DE673B" w:rsidP="00DE673B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211B2">
              <w:rPr>
                <w:rFonts w:ascii="Arial" w:hAnsi="Arial" w:cs="Arial"/>
                <w:color w:val="000000"/>
                <w:sz w:val="22"/>
                <w:szCs w:val="22"/>
              </w:rPr>
              <w:t>5’-agctgctgaactgtccgttt-3’</w:t>
            </w:r>
          </w:p>
          <w:p w14:paraId="040C0BD2" w14:textId="77777777" w:rsidR="00DE673B" w:rsidRPr="00E211B2" w:rsidRDefault="00DE673B" w:rsidP="00DE673B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60" w:type="dxa"/>
          </w:tcPr>
          <w:p w14:paraId="5D2E24B2" w14:textId="77777777" w:rsidR="00DE673B" w:rsidRPr="00E211B2" w:rsidRDefault="00DE673B" w:rsidP="00DE673B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211B2">
              <w:rPr>
                <w:rFonts w:ascii="Arial" w:hAnsi="Arial" w:cs="Arial"/>
                <w:color w:val="000000"/>
                <w:sz w:val="22"/>
                <w:szCs w:val="22"/>
              </w:rPr>
              <w:t>5’-ccaggtccacgatgattttt-3’</w:t>
            </w:r>
          </w:p>
          <w:p w14:paraId="4E429D5A" w14:textId="77777777" w:rsidR="00DE673B" w:rsidRPr="00E211B2" w:rsidRDefault="00DE673B" w:rsidP="00DE673B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60" w:type="dxa"/>
          </w:tcPr>
          <w:p w14:paraId="6C9B539E" w14:textId="77777777" w:rsidR="00DE673B" w:rsidRPr="00E211B2" w:rsidRDefault="00DE673B" w:rsidP="00DE673B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211B2">
              <w:rPr>
                <w:rFonts w:ascii="Arial" w:hAnsi="Arial" w:cs="Arial"/>
                <w:sz w:val="22"/>
                <w:szCs w:val="22"/>
              </w:rPr>
              <w:t>#3</w:t>
            </w:r>
          </w:p>
        </w:tc>
      </w:tr>
      <w:tr w:rsidR="00DE673B" w:rsidRPr="00E211B2" w14:paraId="029A90AC" w14:textId="77777777" w:rsidTr="00DE673B">
        <w:trPr>
          <w:trHeight w:val="506"/>
        </w:trPr>
        <w:tc>
          <w:tcPr>
            <w:tcW w:w="1555" w:type="dxa"/>
          </w:tcPr>
          <w:p w14:paraId="47D5EFE6" w14:textId="77777777" w:rsidR="00DE673B" w:rsidRPr="00E211B2" w:rsidRDefault="00DE673B" w:rsidP="00DE673B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211B2">
              <w:rPr>
                <w:rFonts w:ascii="Arial" w:hAnsi="Arial" w:cs="Arial"/>
                <w:sz w:val="22"/>
                <w:szCs w:val="22"/>
              </w:rPr>
              <w:t>HOXB4</w:t>
            </w:r>
          </w:p>
        </w:tc>
        <w:tc>
          <w:tcPr>
            <w:tcW w:w="3685" w:type="dxa"/>
          </w:tcPr>
          <w:p w14:paraId="756130E7" w14:textId="77777777" w:rsidR="00DE673B" w:rsidRPr="00E211B2" w:rsidRDefault="00DE673B" w:rsidP="00DE673B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211B2">
              <w:rPr>
                <w:rFonts w:ascii="Arial" w:hAnsi="Arial" w:cs="Arial"/>
                <w:sz w:val="22"/>
                <w:szCs w:val="22"/>
              </w:rPr>
              <w:t>5’-</w:t>
            </w:r>
            <w:r w:rsidRPr="00E211B2">
              <w:rPr>
                <w:rFonts w:ascii="Arial" w:hAnsi="Arial" w:cs="Arial"/>
                <w:color w:val="000000"/>
                <w:sz w:val="22"/>
                <w:szCs w:val="22"/>
              </w:rPr>
              <w:t>aaaccaggccccttcctac-3’</w:t>
            </w:r>
          </w:p>
          <w:p w14:paraId="2C9E12C4" w14:textId="77777777" w:rsidR="00DE673B" w:rsidRPr="00E211B2" w:rsidRDefault="00DE673B" w:rsidP="00DE673B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60" w:type="dxa"/>
          </w:tcPr>
          <w:p w14:paraId="4742C4FD" w14:textId="77777777" w:rsidR="00DE673B" w:rsidRPr="00E211B2" w:rsidRDefault="00DE673B" w:rsidP="00DE673B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211B2">
              <w:rPr>
                <w:rFonts w:ascii="Arial" w:hAnsi="Arial" w:cs="Arial"/>
                <w:sz w:val="22"/>
                <w:szCs w:val="22"/>
              </w:rPr>
              <w:t>5’-</w:t>
            </w:r>
            <w:r w:rsidRPr="00E211B2">
              <w:rPr>
                <w:rFonts w:ascii="Arial" w:hAnsi="Arial" w:cs="Arial"/>
                <w:color w:val="000000"/>
                <w:sz w:val="22"/>
                <w:szCs w:val="22"/>
              </w:rPr>
              <w:t>gcacacagatattcacacatacga-3’</w:t>
            </w:r>
          </w:p>
        </w:tc>
        <w:tc>
          <w:tcPr>
            <w:tcW w:w="1560" w:type="dxa"/>
          </w:tcPr>
          <w:p w14:paraId="678C0B4E" w14:textId="77777777" w:rsidR="00DE673B" w:rsidRPr="00E211B2" w:rsidRDefault="00DE673B" w:rsidP="00DE673B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211B2">
              <w:rPr>
                <w:rFonts w:ascii="Arial" w:hAnsi="Arial" w:cs="Arial"/>
                <w:sz w:val="22"/>
                <w:szCs w:val="22"/>
              </w:rPr>
              <w:t>#45</w:t>
            </w:r>
          </w:p>
        </w:tc>
      </w:tr>
      <w:tr w:rsidR="00DE673B" w:rsidRPr="00E211B2" w14:paraId="255F3B69" w14:textId="77777777" w:rsidTr="00DE673B">
        <w:trPr>
          <w:trHeight w:val="506"/>
        </w:trPr>
        <w:tc>
          <w:tcPr>
            <w:tcW w:w="1555" w:type="dxa"/>
          </w:tcPr>
          <w:p w14:paraId="7EACC815" w14:textId="77777777" w:rsidR="00DE673B" w:rsidRPr="00E211B2" w:rsidRDefault="00DE673B" w:rsidP="00DE673B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211B2">
              <w:rPr>
                <w:rFonts w:ascii="Arial" w:hAnsi="Arial" w:cs="Arial"/>
                <w:sz w:val="22"/>
                <w:szCs w:val="22"/>
              </w:rPr>
              <w:t>HOXB5</w:t>
            </w:r>
          </w:p>
        </w:tc>
        <w:tc>
          <w:tcPr>
            <w:tcW w:w="3685" w:type="dxa"/>
          </w:tcPr>
          <w:p w14:paraId="4584D746" w14:textId="77777777" w:rsidR="00DE673B" w:rsidRPr="00E211B2" w:rsidRDefault="00DE673B" w:rsidP="00DE673B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211B2">
              <w:rPr>
                <w:rFonts w:ascii="Arial" w:hAnsi="Arial" w:cs="Arial"/>
                <w:sz w:val="22"/>
                <w:szCs w:val="22"/>
              </w:rPr>
              <w:t>5’-</w:t>
            </w:r>
            <w:r w:rsidRPr="00E211B2">
              <w:rPr>
                <w:rFonts w:ascii="Arial" w:hAnsi="Arial" w:cs="Arial"/>
                <w:color w:val="000000"/>
                <w:sz w:val="22"/>
                <w:szCs w:val="22"/>
              </w:rPr>
              <w:t>aagcttcacatcagccatga-3’</w:t>
            </w:r>
          </w:p>
          <w:p w14:paraId="14437CC3" w14:textId="77777777" w:rsidR="00DE673B" w:rsidRPr="00E211B2" w:rsidRDefault="00DE673B" w:rsidP="00DE673B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60" w:type="dxa"/>
          </w:tcPr>
          <w:p w14:paraId="7C1600A1" w14:textId="77777777" w:rsidR="00DE673B" w:rsidRPr="00E211B2" w:rsidRDefault="00DE673B" w:rsidP="00DE673B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211B2">
              <w:rPr>
                <w:rFonts w:ascii="Arial" w:hAnsi="Arial" w:cs="Arial"/>
                <w:sz w:val="22"/>
                <w:szCs w:val="22"/>
              </w:rPr>
              <w:t>5’-</w:t>
            </w:r>
            <w:r w:rsidRPr="00E211B2">
              <w:rPr>
                <w:rFonts w:ascii="Arial" w:hAnsi="Arial" w:cs="Arial"/>
                <w:color w:val="000000"/>
                <w:sz w:val="22"/>
                <w:szCs w:val="22"/>
              </w:rPr>
              <w:t>cggttgaagtggaactccttt-3’</w:t>
            </w:r>
          </w:p>
        </w:tc>
        <w:tc>
          <w:tcPr>
            <w:tcW w:w="1560" w:type="dxa"/>
          </w:tcPr>
          <w:p w14:paraId="73231EBD" w14:textId="77777777" w:rsidR="00DE673B" w:rsidRPr="00E211B2" w:rsidRDefault="00DE673B" w:rsidP="00DE673B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211B2">
              <w:rPr>
                <w:rFonts w:ascii="Arial" w:hAnsi="Arial" w:cs="Arial"/>
                <w:sz w:val="22"/>
                <w:szCs w:val="22"/>
              </w:rPr>
              <w:t>#1</w:t>
            </w:r>
          </w:p>
        </w:tc>
      </w:tr>
      <w:tr w:rsidR="00DE673B" w:rsidRPr="00E211B2" w14:paraId="4BB19FCA" w14:textId="77777777" w:rsidTr="00DE673B">
        <w:trPr>
          <w:trHeight w:val="506"/>
        </w:trPr>
        <w:tc>
          <w:tcPr>
            <w:tcW w:w="1555" w:type="dxa"/>
          </w:tcPr>
          <w:p w14:paraId="517703A2" w14:textId="77777777" w:rsidR="00DE673B" w:rsidRPr="00E211B2" w:rsidRDefault="00DE673B" w:rsidP="00DE673B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211B2">
              <w:rPr>
                <w:rFonts w:ascii="Arial" w:hAnsi="Arial" w:cs="Arial"/>
                <w:sz w:val="22"/>
                <w:szCs w:val="22"/>
              </w:rPr>
              <w:t>HOXB6</w:t>
            </w:r>
          </w:p>
        </w:tc>
        <w:tc>
          <w:tcPr>
            <w:tcW w:w="3685" w:type="dxa"/>
          </w:tcPr>
          <w:p w14:paraId="5DD34B8C" w14:textId="77777777" w:rsidR="00DE673B" w:rsidRPr="00E211B2" w:rsidRDefault="00DE673B" w:rsidP="00DE673B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211B2">
              <w:rPr>
                <w:rFonts w:ascii="Arial" w:hAnsi="Arial" w:cs="Arial"/>
                <w:sz w:val="22"/>
                <w:szCs w:val="22"/>
              </w:rPr>
              <w:t>5’-</w:t>
            </w:r>
            <w:r w:rsidRPr="00E211B2">
              <w:rPr>
                <w:rFonts w:ascii="Arial" w:hAnsi="Arial" w:cs="Arial"/>
                <w:color w:val="000000"/>
                <w:sz w:val="22"/>
                <w:szCs w:val="22"/>
              </w:rPr>
              <w:t>tggaagctgaagaagaaactgaa-3’</w:t>
            </w:r>
          </w:p>
        </w:tc>
        <w:tc>
          <w:tcPr>
            <w:tcW w:w="3260" w:type="dxa"/>
          </w:tcPr>
          <w:p w14:paraId="0E0610B4" w14:textId="77777777" w:rsidR="00DE673B" w:rsidRPr="00E211B2" w:rsidRDefault="00DE673B" w:rsidP="00DE673B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211B2">
              <w:rPr>
                <w:rFonts w:ascii="Arial" w:hAnsi="Arial" w:cs="Arial"/>
                <w:sz w:val="22"/>
                <w:szCs w:val="22"/>
              </w:rPr>
              <w:t>5’-</w:t>
            </w:r>
            <w:r w:rsidRPr="00E211B2">
              <w:rPr>
                <w:rFonts w:ascii="Arial" w:hAnsi="Arial" w:cs="Arial"/>
                <w:color w:val="000000"/>
                <w:sz w:val="22"/>
                <w:szCs w:val="22"/>
              </w:rPr>
              <w:t>gccgggtttatgatttgttg</w:t>
            </w:r>
            <w:r w:rsidRPr="00E211B2">
              <w:rPr>
                <w:rFonts w:ascii="Arial" w:hAnsi="Arial" w:cs="Arial"/>
                <w:sz w:val="22"/>
                <w:szCs w:val="22"/>
              </w:rPr>
              <w:t>-3’</w:t>
            </w:r>
          </w:p>
        </w:tc>
        <w:tc>
          <w:tcPr>
            <w:tcW w:w="1560" w:type="dxa"/>
          </w:tcPr>
          <w:p w14:paraId="19BB90E0" w14:textId="77777777" w:rsidR="00DE673B" w:rsidRPr="00E211B2" w:rsidRDefault="00DE673B" w:rsidP="00DE673B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211B2">
              <w:rPr>
                <w:rFonts w:ascii="Arial" w:hAnsi="Arial" w:cs="Arial"/>
                <w:sz w:val="22"/>
                <w:szCs w:val="22"/>
              </w:rPr>
              <w:t>#12</w:t>
            </w:r>
          </w:p>
        </w:tc>
      </w:tr>
      <w:tr w:rsidR="00DE673B" w:rsidRPr="00E211B2" w14:paraId="1B7F984A" w14:textId="77777777" w:rsidTr="00DE673B">
        <w:trPr>
          <w:trHeight w:val="506"/>
        </w:trPr>
        <w:tc>
          <w:tcPr>
            <w:tcW w:w="1555" w:type="dxa"/>
          </w:tcPr>
          <w:p w14:paraId="784BEDFC" w14:textId="77777777" w:rsidR="00DE673B" w:rsidRPr="00E211B2" w:rsidRDefault="00DE673B" w:rsidP="00DE673B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211B2">
              <w:rPr>
                <w:rFonts w:ascii="Arial" w:hAnsi="Arial" w:cs="Arial"/>
                <w:sz w:val="22"/>
                <w:szCs w:val="22"/>
              </w:rPr>
              <w:t>HOXB7</w:t>
            </w:r>
          </w:p>
        </w:tc>
        <w:tc>
          <w:tcPr>
            <w:tcW w:w="3685" w:type="dxa"/>
          </w:tcPr>
          <w:p w14:paraId="13F5C214" w14:textId="77777777" w:rsidR="00DE673B" w:rsidRPr="00E211B2" w:rsidRDefault="00DE673B" w:rsidP="00DE673B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211B2">
              <w:rPr>
                <w:rFonts w:ascii="Arial" w:hAnsi="Arial" w:cs="Arial"/>
                <w:sz w:val="22"/>
                <w:szCs w:val="22"/>
              </w:rPr>
              <w:t>5’-</w:t>
            </w:r>
            <w:r w:rsidRPr="00E211B2">
              <w:rPr>
                <w:rFonts w:ascii="Arial" w:hAnsi="Arial" w:cs="Arial"/>
                <w:color w:val="000000"/>
                <w:sz w:val="22"/>
                <w:szCs w:val="22"/>
              </w:rPr>
              <w:t>ctacccctggatgcgaag-3’</w:t>
            </w:r>
          </w:p>
          <w:p w14:paraId="56233189" w14:textId="77777777" w:rsidR="00DE673B" w:rsidRPr="00E211B2" w:rsidRDefault="00DE673B" w:rsidP="00DE673B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60" w:type="dxa"/>
          </w:tcPr>
          <w:p w14:paraId="1F303E6C" w14:textId="77777777" w:rsidR="00DE673B" w:rsidRPr="00E211B2" w:rsidRDefault="00DE673B" w:rsidP="00DE673B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211B2">
              <w:rPr>
                <w:rFonts w:ascii="Arial" w:hAnsi="Arial" w:cs="Arial"/>
                <w:sz w:val="22"/>
                <w:szCs w:val="22"/>
              </w:rPr>
              <w:t>5’-</w:t>
            </w:r>
            <w:r w:rsidRPr="00E211B2">
              <w:rPr>
                <w:rFonts w:ascii="Arial" w:hAnsi="Arial" w:cs="Arial"/>
                <w:color w:val="000000"/>
                <w:sz w:val="22"/>
                <w:szCs w:val="22"/>
              </w:rPr>
              <w:t>caggtagcgattgtagtgaaattct-</w:t>
            </w:r>
            <w:r w:rsidRPr="00E211B2">
              <w:rPr>
                <w:rFonts w:ascii="Arial" w:hAnsi="Arial" w:cs="Arial"/>
                <w:sz w:val="22"/>
                <w:szCs w:val="22"/>
              </w:rPr>
              <w:t>3’</w:t>
            </w:r>
          </w:p>
        </w:tc>
        <w:tc>
          <w:tcPr>
            <w:tcW w:w="1560" w:type="dxa"/>
          </w:tcPr>
          <w:p w14:paraId="18D76D0F" w14:textId="77777777" w:rsidR="00DE673B" w:rsidRPr="00E211B2" w:rsidRDefault="00DE673B" w:rsidP="00DE673B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211B2">
              <w:rPr>
                <w:rFonts w:ascii="Arial" w:hAnsi="Arial" w:cs="Arial"/>
                <w:sz w:val="22"/>
                <w:szCs w:val="22"/>
              </w:rPr>
              <w:t>#1</w:t>
            </w:r>
          </w:p>
        </w:tc>
      </w:tr>
      <w:tr w:rsidR="00DE673B" w:rsidRPr="00E211B2" w14:paraId="6F31AAFA" w14:textId="77777777" w:rsidTr="00DE673B">
        <w:trPr>
          <w:trHeight w:val="506"/>
        </w:trPr>
        <w:tc>
          <w:tcPr>
            <w:tcW w:w="1555" w:type="dxa"/>
          </w:tcPr>
          <w:p w14:paraId="09021F6F" w14:textId="77777777" w:rsidR="00DE673B" w:rsidRPr="00E211B2" w:rsidRDefault="00DE673B" w:rsidP="00DE673B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211B2">
              <w:rPr>
                <w:rFonts w:ascii="Arial" w:hAnsi="Arial" w:cs="Arial"/>
                <w:sz w:val="22"/>
                <w:szCs w:val="22"/>
              </w:rPr>
              <w:t>HOXB8</w:t>
            </w:r>
          </w:p>
        </w:tc>
        <w:tc>
          <w:tcPr>
            <w:tcW w:w="3685" w:type="dxa"/>
          </w:tcPr>
          <w:p w14:paraId="317CA2EB" w14:textId="77777777" w:rsidR="00DE673B" w:rsidRPr="00E211B2" w:rsidRDefault="00DE673B" w:rsidP="00DE673B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211B2">
              <w:rPr>
                <w:rFonts w:ascii="Arial" w:hAnsi="Arial" w:cs="Arial"/>
                <w:sz w:val="22"/>
                <w:szCs w:val="22"/>
              </w:rPr>
              <w:t>5’-</w:t>
            </w:r>
            <w:r w:rsidRPr="00E211B2">
              <w:rPr>
                <w:rFonts w:ascii="Arial" w:hAnsi="Arial" w:cs="Arial"/>
                <w:color w:val="000000"/>
                <w:sz w:val="22"/>
                <w:szCs w:val="22"/>
              </w:rPr>
              <w:t>agctcttcccctggatgc-3’</w:t>
            </w:r>
          </w:p>
        </w:tc>
        <w:tc>
          <w:tcPr>
            <w:tcW w:w="3260" w:type="dxa"/>
          </w:tcPr>
          <w:p w14:paraId="1582D0B0" w14:textId="77777777" w:rsidR="00DE673B" w:rsidRPr="00E211B2" w:rsidRDefault="00DE673B" w:rsidP="00DE673B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211B2">
              <w:rPr>
                <w:rFonts w:ascii="Arial" w:hAnsi="Arial" w:cs="Arial"/>
                <w:sz w:val="22"/>
                <w:szCs w:val="22"/>
              </w:rPr>
              <w:t>5’-</w:t>
            </w:r>
            <w:r w:rsidRPr="00E211B2">
              <w:rPr>
                <w:rFonts w:ascii="Arial" w:hAnsi="Arial" w:cs="Arial"/>
                <w:color w:val="000000"/>
                <w:sz w:val="22"/>
                <w:szCs w:val="22"/>
              </w:rPr>
              <w:t>atagggattaaataggaactccttctc-3’</w:t>
            </w:r>
          </w:p>
        </w:tc>
        <w:tc>
          <w:tcPr>
            <w:tcW w:w="1560" w:type="dxa"/>
          </w:tcPr>
          <w:p w14:paraId="568CB612" w14:textId="77777777" w:rsidR="00DE673B" w:rsidRPr="00E211B2" w:rsidRDefault="00DE673B" w:rsidP="00DE673B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211B2">
              <w:rPr>
                <w:rFonts w:ascii="Arial" w:hAnsi="Arial" w:cs="Arial"/>
                <w:sz w:val="22"/>
                <w:szCs w:val="22"/>
              </w:rPr>
              <w:t>#1</w:t>
            </w:r>
          </w:p>
        </w:tc>
      </w:tr>
      <w:tr w:rsidR="00DE673B" w:rsidRPr="00E211B2" w14:paraId="002EA477" w14:textId="77777777" w:rsidTr="00DE673B">
        <w:trPr>
          <w:trHeight w:val="506"/>
        </w:trPr>
        <w:tc>
          <w:tcPr>
            <w:tcW w:w="1555" w:type="dxa"/>
          </w:tcPr>
          <w:p w14:paraId="5F791BE0" w14:textId="77777777" w:rsidR="00DE673B" w:rsidRPr="00E211B2" w:rsidRDefault="00DE673B" w:rsidP="00DE673B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211B2">
              <w:rPr>
                <w:rFonts w:ascii="Arial" w:hAnsi="Arial" w:cs="Arial"/>
                <w:sz w:val="22"/>
                <w:szCs w:val="22"/>
              </w:rPr>
              <w:t>HOXB9</w:t>
            </w:r>
          </w:p>
        </w:tc>
        <w:tc>
          <w:tcPr>
            <w:tcW w:w="3685" w:type="dxa"/>
          </w:tcPr>
          <w:p w14:paraId="442F3F4F" w14:textId="77777777" w:rsidR="00DE673B" w:rsidRPr="00E211B2" w:rsidRDefault="00DE673B" w:rsidP="00DE673B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211B2">
              <w:rPr>
                <w:rFonts w:ascii="Arial" w:hAnsi="Arial" w:cs="Arial"/>
                <w:sz w:val="22"/>
                <w:szCs w:val="22"/>
              </w:rPr>
              <w:t>5’-</w:t>
            </w:r>
            <w:r w:rsidRPr="00E211B2">
              <w:rPr>
                <w:rFonts w:ascii="Arial" w:hAnsi="Arial" w:cs="Arial"/>
                <w:color w:val="000000"/>
                <w:sz w:val="22"/>
                <w:szCs w:val="22"/>
              </w:rPr>
              <w:t>ccgccccttgtagaaaaat</w:t>
            </w:r>
            <w:r w:rsidRPr="00E211B2">
              <w:rPr>
                <w:rFonts w:ascii="Arial" w:hAnsi="Arial" w:cs="Arial"/>
                <w:sz w:val="22"/>
                <w:szCs w:val="22"/>
              </w:rPr>
              <w:t>-3’</w:t>
            </w:r>
          </w:p>
        </w:tc>
        <w:tc>
          <w:tcPr>
            <w:tcW w:w="3260" w:type="dxa"/>
          </w:tcPr>
          <w:p w14:paraId="639C98DB" w14:textId="77777777" w:rsidR="00DE673B" w:rsidRPr="00E211B2" w:rsidRDefault="00DE673B" w:rsidP="00DE673B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211B2">
              <w:rPr>
                <w:rFonts w:ascii="Arial" w:hAnsi="Arial" w:cs="Arial"/>
                <w:sz w:val="22"/>
                <w:szCs w:val="22"/>
              </w:rPr>
              <w:t>5’-</w:t>
            </w:r>
            <w:r w:rsidRPr="00E211B2">
              <w:rPr>
                <w:rFonts w:ascii="Arial" w:hAnsi="Arial" w:cs="Arial"/>
                <w:color w:val="000000"/>
                <w:sz w:val="22"/>
                <w:szCs w:val="22"/>
              </w:rPr>
              <w:t>tgtctacagtggggttgacct</w:t>
            </w:r>
            <w:r w:rsidRPr="00E211B2">
              <w:rPr>
                <w:rFonts w:ascii="Arial" w:hAnsi="Arial" w:cs="Arial"/>
                <w:sz w:val="22"/>
                <w:szCs w:val="22"/>
              </w:rPr>
              <w:t>-3’</w:t>
            </w:r>
          </w:p>
        </w:tc>
        <w:tc>
          <w:tcPr>
            <w:tcW w:w="1560" w:type="dxa"/>
          </w:tcPr>
          <w:p w14:paraId="09A0FDA0" w14:textId="77777777" w:rsidR="00DE673B" w:rsidRPr="00E211B2" w:rsidRDefault="00DE673B" w:rsidP="00DE673B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211B2">
              <w:rPr>
                <w:rFonts w:ascii="Arial" w:hAnsi="Arial" w:cs="Arial"/>
                <w:sz w:val="22"/>
                <w:szCs w:val="22"/>
              </w:rPr>
              <w:t>#39</w:t>
            </w:r>
          </w:p>
        </w:tc>
      </w:tr>
      <w:tr w:rsidR="00DE673B" w:rsidRPr="00E211B2" w14:paraId="20E75BD9" w14:textId="77777777" w:rsidTr="00DE673B">
        <w:trPr>
          <w:trHeight w:val="506"/>
        </w:trPr>
        <w:tc>
          <w:tcPr>
            <w:tcW w:w="1555" w:type="dxa"/>
          </w:tcPr>
          <w:p w14:paraId="18682BB2" w14:textId="77777777" w:rsidR="00DE673B" w:rsidRPr="00E211B2" w:rsidRDefault="00DE673B" w:rsidP="00DE673B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211B2">
              <w:rPr>
                <w:rFonts w:ascii="Arial" w:hAnsi="Arial" w:cs="Arial"/>
                <w:sz w:val="22"/>
                <w:szCs w:val="22"/>
              </w:rPr>
              <w:t>HOXC4</w:t>
            </w:r>
          </w:p>
        </w:tc>
        <w:tc>
          <w:tcPr>
            <w:tcW w:w="3685" w:type="dxa"/>
          </w:tcPr>
          <w:p w14:paraId="6F61038F" w14:textId="77777777" w:rsidR="00DE673B" w:rsidRPr="00E211B2" w:rsidRDefault="00DE673B" w:rsidP="00DE673B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211B2">
              <w:rPr>
                <w:rFonts w:ascii="Arial" w:hAnsi="Arial" w:cs="Arial"/>
                <w:sz w:val="22"/>
                <w:szCs w:val="22"/>
              </w:rPr>
              <w:t>5’-</w:t>
            </w:r>
            <w:r w:rsidRPr="00E211B2">
              <w:rPr>
                <w:rFonts w:ascii="Arial" w:hAnsi="Arial" w:cs="Arial"/>
                <w:color w:val="000000"/>
                <w:sz w:val="22"/>
                <w:szCs w:val="22"/>
              </w:rPr>
              <w:t>agccaattctcatccttctcc-3’</w:t>
            </w:r>
          </w:p>
        </w:tc>
        <w:tc>
          <w:tcPr>
            <w:tcW w:w="3260" w:type="dxa"/>
          </w:tcPr>
          <w:p w14:paraId="77D2807C" w14:textId="77777777" w:rsidR="00DE673B" w:rsidRPr="00E211B2" w:rsidRDefault="00DE673B" w:rsidP="00DE673B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211B2">
              <w:rPr>
                <w:rFonts w:ascii="Arial" w:hAnsi="Arial" w:cs="Arial"/>
                <w:sz w:val="22"/>
                <w:szCs w:val="22"/>
              </w:rPr>
              <w:t>5’-</w:t>
            </w:r>
            <w:r w:rsidRPr="00E211B2">
              <w:rPr>
                <w:rFonts w:ascii="Arial" w:hAnsi="Arial" w:cs="Arial"/>
                <w:color w:val="000000"/>
                <w:sz w:val="22"/>
                <w:szCs w:val="22"/>
              </w:rPr>
              <w:t>caatgcaaaaggcctaagga</w:t>
            </w:r>
            <w:r w:rsidRPr="00E211B2">
              <w:rPr>
                <w:rFonts w:ascii="Arial" w:hAnsi="Arial" w:cs="Arial"/>
                <w:sz w:val="22"/>
                <w:szCs w:val="22"/>
              </w:rPr>
              <w:t>-3’</w:t>
            </w:r>
          </w:p>
        </w:tc>
        <w:tc>
          <w:tcPr>
            <w:tcW w:w="1560" w:type="dxa"/>
          </w:tcPr>
          <w:p w14:paraId="61980AE8" w14:textId="77777777" w:rsidR="00DE673B" w:rsidRPr="00E211B2" w:rsidRDefault="00DE673B" w:rsidP="00DE673B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211B2">
              <w:rPr>
                <w:rFonts w:ascii="Arial" w:hAnsi="Arial" w:cs="Arial"/>
                <w:sz w:val="22"/>
                <w:szCs w:val="22"/>
              </w:rPr>
              <w:t>#12</w:t>
            </w:r>
          </w:p>
        </w:tc>
      </w:tr>
      <w:tr w:rsidR="00DE673B" w:rsidRPr="00E211B2" w14:paraId="3E67C916" w14:textId="77777777" w:rsidTr="00DE673B">
        <w:trPr>
          <w:trHeight w:val="506"/>
        </w:trPr>
        <w:tc>
          <w:tcPr>
            <w:tcW w:w="1555" w:type="dxa"/>
          </w:tcPr>
          <w:p w14:paraId="66BB4715" w14:textId="77777777" w:rsidR="00DE673B" w:rsidRPr="00E211B2" w:rsidRDefault="00DE673B" w:rsidP="00DE673B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211B2">
              <w:rPr>
                <w:rFonts w:ascii="Arial" w:hAnsi="Arial" w:cs="Arial"/>
                <w:sz w:val="22"/>
                <w:szCs w:val="22"/>
              </w:rPr>
              <w:t>HOXC5</w:t>
            </w:r>
          </w:p>
        </w:tc>
        <w:tc>
          <w:tcPr>
            <w:tcW w:w="3685" w:type="dxa"/>
          </w:tcPr>
          <w:p w14:paraId="39A2D3C2" w14:textId="77777777" w:rsidR="00DE673B" w:rsidRPr="00E211B2" w:rsidRDefault="00DE673B" w:rsidP="00DE673B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211B2">
              <w:rPr>
                <w:rFonts w:ascii="Arial" w:hAnsi="Arial" w:cs="Arial"/>
                <w:sz w:val="22"/>
                <w:szCs w:val="22"/>
              </w:rPr>
              <w:t>5’-</w:t>
            </w:r>
            <w:r w:rsidRPr="00E211B2">
              <w:rPr>
                <w:rFonts w:ascii="Arial" w:hAnsi="Arial" w:cs="Arial"/>
                <w:color w:val="000000"/>
                <w:sz w:val="22"/>
                <w:szCs w:val="22"/>
              </w:rPr>
              <w:t>cccgggatgtacagtcagaa-3’</w:t>
            </w:r>
          </w:p>
        </w:tc>
        <w:tc>
          <w:tcPr>
            <w:tcW w:w="3260" w:type="dxa"/>
          </w:tcPr>
          <w:p w14:paraId="36A29F3B" w14:textId="77777777" w:rsidR="00DE673B" w:rsidRPr="00E211B2" w:rsidRDefault="00DE673B" w:rsidP="00DE673B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211B2">
              <w:rPr>
                <w:rFonts w:ascii="Arial" w:hAnsi="Arial" w:cs="Arial"/>
                <w:sz w:val="22"/>
                <w:szCs w:val="22"/>
              </w:rPr>
              <w:t>5’-</w:t>
            </w:r>
            <w:r w:rsidRPr="00E211B2">
              <w:rPr>
                <w:rFonts w:ascii="Arial" w:hAnsi="Arial" w:cs="Arial"/>
                <w:color w:val="000000"/>
                <w:sz w:val="22"/>
                <w:szCs w:val="22"/>
              </w:rPr>
              <w:t>gcctgctcctctttgatctc</w:t>
            </w:r>
            <w:r w:rsidRPr="00E211B2">
              <w:rPr>
                <w:rFonts w:ascii="Arial" w:hAnsi="Arial" w:cs="Arial"/>
                <w:sz w:val="22"/>
                <w:szCs w:val="22"/>
              </w:rPr>
              <w:t>-3’</w:t>
            </w:r>
          </w:p>
        </w:tc>
        <w:tc>
          <w:tcPr>
            <w:tcW w:w="1560" w:type="dxa"/>
          </w:tcPr>
          <w:p w14:paraId="17C3678A" w14:textId="77777777" w:rsidR="00DE673B" w:rsidRPr="00E211B2" w:rsidRDefault="00DE673B" w:rsidP="00DE673B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211B2">
              <w:rPr>
                <w:rFonts w:ascii="Arial" w:hAnsi="Arial" w:cs="Arial"/>
                <w:sz w:val="22"/>
                <w:szCs w:val="22"/>
              </w:rPr>
              <w:t>#25</w:t>
            </w:r>
          </w:p>
        </w:tc>
      </w:tr>
      <w:tr w:rsidR="00DE673B" w:rsidRPr="00E211B2" w14:paraId="40FB88C5" w14:textId="77777777" w:rsidTr="00DE673B">
        <w:trPr>
          <w:trHeight w:val="506"/>
        </w:trPr>
        <w:tc>
          <w:tcPr>
            <w:tcW w:w="1555" w:type="dxa"/>
          </w:tcPr>
          <w:p w14:paraId="2E9A346C" w14:textId="77777777" w:rsidR="00DE673B" w:rsidRPr="00E211B2" w:rsidRDefault="00DE673B" w:rsidP="00DE673B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211B2">
              <w:rPr>
                <w:rFonts w:ascii="Arial" w:hAnsi="Arial" w:cs="Arial"/>
                <w:sz w:val="22"/>
                <w:szCs w:val="22"/>
              </w:rPr>
              <w:t>HOXC6</w:t>
            </w:r>
          </w:p>
        </w:tc>
        <w:tc>
          <w:tcPr>
            <w:tcW w:w="3685" w:type="dxa"/>
          </w:tcPr>
          <w:p w14:paraId="6CD9EE7F" w14:textId="77777777" w:rsidR="00DE673B" w:rsidRPr="00E211B2" w:rsidRDefault="00DE673B" w:rsidP="00DE673B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211B2">
              <w:rPr>
                <w:rFonts w:ascii="Arial" w:hAnsi="Arial" w:cs="Arial"/>
                <w:sz w:val="22"/>
                <w:szCs w:val="22"/>
              </w:rPr>
              <w:t>5’-</w:t>
            </w:r>
            <w:r w:rsidRPr="00E211B2">
              <w:rPr>
                <w:rFonts w:ascii="Arial" w:hAnsi="Arial" w:cs="Arial"/>
                <w:color w:val="000000"/>
                <w:sz w:val="22"/>
                <w:szCs w:val="22"/>
              </w:rPr>
              <w:t>tgaattcctacttcactaacccttc-3’</w:t>
            </w:r>
          </w:p>
        </w:tc>
        <w:tc>
          <w:tcPr>
            <w:tcW w:w="3260" w:type="dxa"/>
          </w:tcPr>
          <w:p w14:paraId="7F9F611D" w14:textId="77777777" w:rsidR="00DE673B" w:rsidRPr="00E211B2" w:rsidRDefault="00DE673B" w:rsidP="00DE673B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211B2">
              <w:rPr>
                <w:rFonts w:ascii="Arial" w:hAnsi="Arial" w:cs="Arial"/>
                <w:sz w:val="22"/>
                <w:szCs w:val="22"/>
              </w:rPr>
              <w:t>5’-</w:t>
            </w:r>
            <w:r w:rsidRPr="00E211B2">
              <w:rPr>
                <w:rFonts w:ascii="Arial" w:hAnsi="Arial" w:cs="Arial"/>
                <w:color w:val="000000"/>
                <w:sz w:val="22"/>
                <w:szCs w:val="22"/>
              </w:rPr>
              <w:t>atcataggcggtggaattga-3’</w:t>
            </w:r>
          </w:p>
        </w:tc>
        <w:tc>
          <w:tcPr>
            <w:tcW w:w="1560" w:type="dxa"/>
          </w:tcPr>
          <w:p w14:paraId="205D93CB" w14:textId="77777777" w:rsidR="00DE673B" w:rsidRPr="00E211B2" w:rsidRDefault="00DE673B" w:rsidP="00DE673B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211B2">
              <w:rPr>
                <w:rFonts w:ascii="Arial" w:hAnsi="Arial" w:cs="Arial"/>
                <w:sz w:val="22"/>
                <w:szCs w:val="22"/>
              </w:rPr>
              <w:t>#87</w:t>
            </w:r>
          </w:p>
        </w:tc>
      </w:tr>
      <w:tr w:rsidR="00DE673B" w:rsidRPr="00E211B2" w14:paraId="0E21B656" w14:textId="77777777" w:rsidTr="00DE673B">
        <w:trPr>
          <w:trHeight w:val="506"/>
        </w:trPr>
        <w:tc>
          <w:tcPr>
            <w:tcW w:w="1555" w:type="dxa"/>
          </w:tcPr>
          <w:p w14:paraId="0CBAC5FC" w14:textId="77777777" w:rsidR="00DE673B" w:rsidRPr="00E211B2" w:rsidRDefault="00DE673B" w:rsidP="00DE673B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211B2">
              <w:rPr>
                <w:rFonts w:ascii="Arial" w:hAnsi="Arial" w:cs="Arial"/>
                <w:sz w:val="22"/>
                <w:szCs w:val="22"/>
              </w:rPr>
              <w:t>HOXC8</w:t>
            </w:r>
          </w:p>
        </w:tc>
        <w:tc>
          <w:tcPr>
            <w:tcW w:w="3685" w:type="dxa"/>
          </w:tcPr>
          <w:p w14:paraId="744A14E8" w14:textId="77777777" w:rsidR="00DE673B" w:rsidRPr="00E211B2" w:rsidRDefault="00DE673B" w:rsidP="00DE673B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211B2">
              <w:rPr>
                <w:rFonts w:ascii="Arial" w:hAnsi="Arial" w:cs="Arial"/>
                <w:sz w:val="22"/>
                <w:szCs w:val="22"/>
              </w:rPr>
              <w:t>5’-</w:t>
            </w:r>
            <w:r w:rsidRPr="00E211B2">
              <w:rPr>
                <w:rFonts w:ascii="Arial" w:hAnsi="Arial" w:cs="Arial"/>
                <w:color w:val="000000"/>
                <w:sz w:val="22"/>
                <w:szCs w:val="22"/>
              </w:rPr>
              <w:t>tcccagcctcatgtttcc-3’</w:t>
            </w:r>
          </w:p>
        </w:tc>
        <w:tc>
          <w:tcPr>
            <w:tcW w:w="3260" w:type="dxa"/>
          </w:tcPr>
          <w:p w14:paraId="5911099B" w14:textId="77777777" w:rsidR="00DE673B" w:rsidRPr="00E211B2" w:rsidRDefault="00DE673B" w:rsidP="00DE673B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211B2">
              <w:rPr>
                <w:rFonts w:ascii="Arial" w:hAnsi="Arial" w:cs="Arial"/>
                <w:sz w:val="22"/>
                <w:szCs w:val="22"/>
              </w:rPr>
              <w:t>5’-</w:t>
            </w:r>
            <w:r w:rsidRPr="00E211B2">
              <w:rPr>
                <w:rFonts w:ascii="Arial" w:hAnsi="Arial" w:cs="Arial"/>
                <w:color w:val="000000"/>
                <w:sz w:val="22"/>
                <w:szCs w:val="22"/>
              </w:rPr>
              <w:t>tgataccggctgtaagtttgc-3’</w:t>
            </w:r>
          </w:p>
        </w:tc>
        <w:tc>
          <w:tcPr>
            <w:tcW w:w="1560" w:type="dxa"/>
          </w:tcPr>
          <w:p w14:paraId="7DAA6CED" w14:textId="77777777" w:rsidR="00DE673B" w:rsidRPr="00E211B2" w:rsidRDefault="00DE673B" w:rsidP="00DE673B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211B2">
              <w:rPr>
                <w:rFonts w:ascii="Arial" w:hAnsi="Arial" w:cs="Arial"/>
                <w:sz w:val="22"/>
                <w:szCs w:val="22"/>
              </w:rPr>
              <w:t>#86</w:t>
            </w:r>
          </w:p>
        </w:tc>
      </w:tr>
      <w:tr w:rsidR="00DE673B" w:rsidRPr="00E211B2" w14:paraId="6D4A7478" w14:textId="77777777" w:rsidTr="00DE673B">
        <w:trPr>
          <w:trHeight w:val="506"/>
        </w:trPr>
        <w:tc>
          <w:tcPr>
            <w:tcW w:w="1555" w:type="dxa"/>
          </w:tcPr>
          <w:p w14:paraId="3E5CCCFF" w14:textId="77777777" w:rsidR="00DE673B" w:rsidRPr="00E211B2" w:rsidRDefault="00DE673B" w:rsidP="00DE673B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211B2">
              <w:rPr>
                <w:rFonts w:ascii="Arial" w:hAnsi="Arial" w:cs="Arial"/>
                <w:sz w:val="22"/>
                <w:szCs w:val="22"/>
              </w:rPr>
              <w:t>HOXC9</w:t>
            </w:r>
          </w:p>
        </w:tc>
        <w:tc>
          <w:tcPr>
            <w:tcW w:w="3685" w:type="dxa"/>
          </w:tcPr>
          <w:p w14:paraId="09311E9E" w14:textId="77777777" w:rsidR="00DE673B" w:rsidRPr="00E211B2" w:rsidRDefault="00DE673B" w:rsidP="00DE673B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211B2">
              <w:rPr>
                <w:rFonts w:ascii="Arial" w:hAnsi="Arial" w:cs="Arial"/>
                <w:sz w:val="22"/>
                <w:szCs w:val="22"/>
              </w:rPr>
              <w:t>5’-</w:t>
            </w:r>
            <w:r w:rsidRPr="00E211B2">
              <w:rPr>
                <w:rFonts w:ascii="Arial" w:hAnsi="Arial" w:cs="Arial"/>
                <w:color w:val="000000"/>
                <w:sz w:val="22"/>
                <w:szCs w:val="22"/>
              </w:rPr>
              <w:t>tcctagcgtccaggtttcc-3’</w:t>
            </w:r>
          </w:p>
        </w:tc>
        <w:tc>
          <w:tcPr>
            <w:tcW w:w="3260" w:type="dxa"/>
          </w:tcPr>
          <w:p w14:paraId="3C704DEB" w14:textId="77777777" w:rsidR="00DE673B" w:rsidRPr="00E211B2" w:rsidRDefault="00DE673B" w:rsidP="00DE673B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211B2">
              <w:rPr>
                <w:rFonts w:ascii="Arial" w:hAnsi="Arial" w:cs="Arial"/>
                <w:sz w:val="22"/>
                <w:szCs w:val="22"/>
              </w:rPr>
              <w:t>5’-</w:t>
            </w:r>
            <w:r w:rsidRPr="00E211B2">
              <w:rPr>
                <w:rFonts w:ascii="Arial" w:hAnsi="Arial" w:cs="Arial"/>
                <w:color w:val="000000"/>
                <w:sz w:val="22"/>
                <w:szCs w:val="22"/>
              </w:rPr>
              <w:t>gctacagtccggcaccaa-3’</w:t>
            </w:r>
          </w:p>
        </w:tc>
        <w:tc>
          <w:tcPr>
            <w:tcW w:w="1560" w:type="dxa"/>
          </w:tcPr>
          <w:p w14:paraId="3B6A04E4" w14:textId="77777777" w:rsidR="00DE673B" w:rsidRPr="00E211B2" w:rsidRDefault="00DE673B" w:rsidP="00DE673B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211B2">
              <w:rPr>
                <w:rFonts w:ascii="Arial" w:hAnsi="Arial" w:cs="Arial"/>
                <w:sz w:val="22"/>
                <w:szCs w:val="22"/>
              </w:rPr>
              <w:t>#70</w:t>
            </w:r>
          </w:p>
        </w:tc>
      </w:tr>
      <w:tr w:rsidR="00DE673B" w:rsidRPr="00E211B2" w14:paraId="5B5F3CF5" w14:textId="77777777" w:rsidTr="00DE673B">
        <w:trPr>
          <w:trHeight w:val="506"/>
        </w:trPr>
        <w:tc>
          <w:tcPr>
            <w:tcW w:w="1555" w:type="dxa"/>
          </w:tcPr>
          <w:p w14:paraId="5C631109" w14:textId="77777777" w:rsidR="00DE673B" w:rsidRPr="00E211B2" w:rsidRDefault="00DE673B" w:rsidP="00DE673B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211B2">
              <w:rPr>
                <w:rFonts w:ascii="Arial" w:hAnsi="Arial" w:cs="Arial"/>
                <w:sz w:val="22"/>
                <w:szCs w:val="22"/>
              </w:rPr>
              <w:t>HOXC10</w:t>
            </w:r>
          </w:p>
        </w:tc>
        <w:tc>
          <w:tcPr>
            <w:tcW w:w="3685" w:type="dxa"/>
          </w:tcPr>
          <w:p w14:paraId="5F916068" w14:textId="77777777" w:rsidR="00DE673B" w:rsidRPr="00E211B2" w:rsidRDefault="00DE673B" w:rsidP="00DE673B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211B2">
              <w:rPr>
                <w:rFonts w:ascii="Arial" w:hAnsi="Arial" w:cs="Arial"/>
                <w:sz w:val="22"/>
                <w:szCs w:val="22"/>
              </w:rPr>
              <w:t>5’-</w:t>
            </w:r>
            <w:r w:rsidRPr="00E211B2">
              <w:rPr>
                <w:rFonts w:ascii="Arial" w:hAnsi="Arial" w:cs="Arial"/>
                <w:color w:val="000000"/>
                <w:sz w:val="22"/>
                <w:szCs w:val="22"/>
              </w:rPr>
              <w:t>aggagagggccaaagctg-3’</w:t>
            </w:r>
          </w:p>
        </w:tc>
        <w:tc>
          <w:tcPr>
            <w:tcW w:w="3260" w:type="dxa"/>
          </w:tcPr>
          <w:p w14:paraId="672C6353" w14:textId="77777777" w:rsidR="00DE673B" w:rsidRPr="00E211B2" w:rsidRDefault="00DE673B" w:rsidP="00DE673B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211B2">
              <w:rPr>
                <w:rFonts w:ascii="Arial" w:hAnsi="Arial" w:cs="Arial"/>
                <w:sz w:val="22"/>
                <w:szCs w:val="22"/>
              </w:rPr>
              <w:t>5’-</w:t>
            </w:r>
            <w:r w:rsidRPr="00E211B2">
              <w:rPr>
                <w:rFonts w:ascii="Arial" w:hAnsi="Arial" w:cs="Arial"/>
                <w:color w:val="000000"/>
                <w:sz w:val="22"/>
                <w:szCs w:val="22"/>
              </w:rPr>
              <w:t>agccaatttcctgtggtgtt-3’</w:t>
            </w:r>
          </w:p>
        </w:tc>
        <w:tc>
          <w:tcPr>
            <w:tcW w:w="1560" w:type="dxa"/>
          </w:tcPr>
          <w:p w14:paraId="2CEB566C" w14:textId="77777777" w:rsidR="00DE673B" w:rsidRPr="00E211B2" w:rsidRDefault="00DE673B" w:rsidP="00DE673B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211B2">
              <w:rPr>
                <w:rFonts w:ascii="Arial" w:hAnsi="Arial" w:cs="Arial"/>
                <w:sz w:val="22"/>
                <w:szCs w:val="22"/>
              </w:rPr>
              <w:t>#19</w:t>
            </w:r>
          </w:p>
        </w:tc>
      </w:tr>
      <w:tr w:rsidR="00DE673B" w:rsidRPr="00E211B2" w14:paraId="3D4C4102" w14:textId="77777777" w:rsidTr="00DE673B">
        <w:trPr>
          <w:trHeight w:val="506"/>
        </w:trPr>
        <w:tc>
          <w:tcPr>
            <w:tcW w:w="1555" w:type="dxa"/>
          </w:tcPr>
          <w:p w14:paraId="6FB26708" w14:textId="77777777" w:rsidR="00DE673B" w:rsidRPr="00E211B2" w:rsidRDefault="00DE673B" w:rsidP="00DE673B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211B2">
              <w:rPr>
                <w:rFonts w:ascii="Arial" w:hAnsi="Arial" w:cs="Arial"/>
                <w:sz w:val="22"/>
                <w:szCs w:val="22"/>
              </w:rPr>
              <w:t>HOXD1</w:t>
            </w:r>
          </w:p>
        </w:tc>
        <w:tc>
          <w:tcPr>
            <w:tcW w:w="3685" w:type="dxa"/>
          </w:tcPr>
          <w:p w14:paraId="2A278A8E" w14:textId="77777777" w:rsidR="00DE673B" w:rsidRPr="00E211B2" w:rsidRDefault="00DE673B" w:rsidP="00DE673B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211B2">
              <w:rPr>
                <w:rFonts w:ascii="Arial" w:hAnsi="Arial" w:cs="Arial"/>
                <w:sz w:val="22"/>
                <w:szCs w:val="22"/>
              </w:rPr>
              <w:t>5’-</w:t>
            </w:r>
            <w:r w:rsidRPr="00E211B2">
              <w:rPr>
                <w:rFonts w:ascii="Arial" w:hAnsi="Arial" w:cs="Arial"/>
                <w:color w:val="000000"/>
                <w:sz w:val="22"/>
                <w:szCs w:val="22"/>
              </w:rPr>
              <w:t>caccctggtgctttccag-3’</w:t>
            </w:r>
          </w:p>
        </w:tc>
        <w:tc>
          <w:tcPr>
            <w:tcW w:w="3260" w:type="dxa"/>
          </w:tcPr>
          <w:p w14:paraId="49FB2BBF" w14:textId="77777777" w:rsidR="00DE673B" w:rsidRPr="00E211B2" w:rsidRDefault="00DE673B" w:rsidP="00DE673B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211B2">
              <w:rPr>
                <w:rFonts w:ascii="Arial" w:hAnsi="Arial" w:cs="Arial"/>
                <w:sz w:val="22"/>
                <w:szCs w:val="22"/>
              </w:rPr>
              <w:t>5’-</w:t>
            </w:r>
            <w:r w:rsidRPr="00E211B2">
              <w:rPr>
                <w:rFonts w:ascii="Arial" w:hAnsi="Arial" w:cs="Arial"/>
                <w:color w:val="000000"/>
                <w:sz w:val="22"/>
                <w:szCs w:val="22"/>
              </w:rPr>
              <w:t>agagacggacttggggtagg-3’</w:t>
            </w:r>
          </w:p>
        </w:tc>
        <w:tc>
          <w:tcPr>
            <w:tcW w:w="1560" w:type="dxa"/>
          </w:tcPr>
          <w:p w14:paraId="43CA2723" w14:textId="77777777" w:rsidR="00DE673B" w:rsidRPr="00E211B2" w:rsidRDefault="00DE673B" w:rsidP="00DE673B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211B2">
              <w:rPr>
                <w:rFonts w:ascii="Arial" w:hAnsi="Arial" w:cs="Arial"/>
                <w:sz w:val="22"/>
                <w:szCs w:val="22"/>
              </w:rPr>
              <w:t>#57</w:t>
            </w:r>
          </w:p>
        </w:tc>
      </w:tr>
      <w:tr w:rsidR="00DE673B" w:rsidRPr="00E211B2" w14:paraId="7981E4A5" w14:textId="77777777" w:rsidTr="00DE673B">
        <w:trPr>
          <w:trHeight w:val="506"/>
        </w:trPr>
        <w:tc>
          <w:tcPr>
            <w:tcW w:w="1555" w:type="dxa"/>
          </w:tcPr>
          <w:p w14:paraId="3166B4A8" w14:textId="77777777" w:rsidR="00DE673B" w:rsidRPr="00E211B2" w:rsidRDefault="00DE673B" w:rsidP="00DE673B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211B2">
              <w:rPr>
                <w:rFonts w:ascii="Arial" w:hAnsi="Arial" w:cs="Arial"/>
                <w:sz w:val="22"/>
                <w:szCs w:val="22"/>
              </w:rPr>
              <w:t>HOXD3</w:t>
            </w:r>
          </w:p>
        </w:tc>
        <w:tc>
          <w:tcPr>
            <w:tcW w:w="3685" w:type="dxa"/>
          </w:tcPr>
          <w:p w14:paraId="4C2D5D15" w14:textId="77777777" w:rsidR="00DE673B" w:rsidRPr="00E211B2" w:rsidRDefault="00DE673B" w:rsidP="00DE673B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211B2">
              <w:rPr>
                <w:rFonts w:ascii="Arial" w:hAnsi="Arial" w:cs="Arial"/>
                <w:sz w:val="22"/>
                <w:szCs w:val="22"/>
              </w:rPr>
              <w:t>5’-</w:t>
            </w:r>
            <w:r w:rsidRPr="00E211B2">
              <w:rPr>
                <w:rFonts w:ascii="Arial" w:hAnsi="Arial" w:cs="Arial"/>
                <w:color w:val="000000"/>
                <w:sz w:val="22"/>
                <w:szCs w:val="22"/>
              </w:rPr>
              <w:t>tcaagaaaacacacacatacataattg-3’</w:t>
            </w:r>
          </w:p>
        </w:tc>
        <w:tc>
          <w:tcPr>
            <w:tcW w:w="3260" w:type="dxa"/>
          </w:tcPr>
          <w:p w14:paraId="0358D67C" w14:textId="77777777" w:rsidR="00DE673B" w:rsidRPr="00E211B2" w:rsidRDefault="00DE673B" w:rsidP="00DE673B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211B2">
              <w:rPr>
                <w:rFonts w:ascii="Arial" w:hAnsi="Arial" w:cs="Arial"/>
                <w:sz w:val="22"/>
                <w:szCs w:val="22"/>
              </w:rPr>
              <w:t>5’-</w:t>
            </w:r>
            <w:r w:rsidRPr="00E211B2">
              <w:rPr>
                <w:rFonts w:ascii="Arial" w:hAnsi="Arial" w:cs="Arial"/>
                <w:color w:val="000000"/>
                <w:sz w:val="22"/>
                <w:szCs w:val="22"/>
              </w:rPr>
              <w:t>tgctgaatcctgagagagctg-3’</w:t>
            </w:r>
          </w:p>
        </w:tc>
        <w:tc>
          <w:tcPr>
            <w:tcW w:w="1560" w:type="dxa"/>
          </w:tcPr>
          <w:p w14:paraId="0228FD16" w14:textId="77777777" w:rsidR="00DE673B" w:rsidRPr="00E211B2" w:rsidRDefault="00DE673B" w:rsidP="00DE673B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211B2">
              <w:rPr>
                <w:rFonts w:ascii="Arial" w:hAnsi="Arial" w:cs="Arial"/>
                <w:sz w:val="22"/>
                <w:szCs w:val="22"/>
              </w:rPr>
              <w:t>#1</w:t>
            </w:r>
          </w:p>
        </w:tc>
      </w:tr>
      <w:tr w:rsidR="00DE673B" w:rsidRPr="00E211B2" w14:paraId="430D261F" w14:textId="77777777" w:rsidTr="00DE673B">
        <w:trPr>
          <w:trHeight w:val="506"/>
        </w:trPr>
        <w:tc>
          <w:tcPr>
            <w:tcW w:w="1555" w:type="dxa"/>
          </w:tcPr>
          <w:p w14:paraId="072D7BDE" w14:textId="77777777" w:rsidR="00DE673B" w:rsidRPr="00E211B2" w:rsidRDefault="00DE673B" w:rsidP="00DE673B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211B2">
              <w:rPr>
                <w:rFonts w:ascii="Arial" w:hAnsi="Arial" w:cs="Arial"/>
                <w:sz w:val="22"/>
                <w:szCs w:val="22"/>
              </w:rPr>
              <w:t>HOXD8</w:t>
            </w:r>
          </w:p>
        </w:tc>
        <w:tc>
          <w:tcPr>
            <w:tcW w:w="3685" w:type="dxa"/>
          </w:tcPr>
          <w:p w14:paraId="76F5A9AB" w14:textId="77777777" w:rsidR="00DE673B" w:rsidRPr="00E211B2" w:rsidRDefault="00DE673B" w:rsidP="00DE673B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211B2">
              <w:rPr>
                <w:rFonts w:ascii="Arial" w:hAnsi="Arial" w:cs="Arial"/>
                <w:sz w:val="22"/>
                <w:szCs w:val="22"/>
              </w:rPr>
              <w:t>5’-</w:t>
            </w:r>
            <w:r w:rsidRPr="00E211B2">
              <w:rPr>
                <w:rFonts w:ascii="Arial" w:hAnsi="Arial" w:cs="Arial"/>
                <w:color w:val="000000"/>
                <w:sz w:val="22"/>
                <w:szCs w:val="22"/>
              </w:rPr>
              <w:t>cccttgtaatcgcctgaaat-3’</w:t>
            </w:r>
          </w:p>
        </w:tc>
        <w:tc>
          <w:tcPr>
            <w:tcW w:w="3260" w:type="dxa"/>
          </w:tcPr>
          <w:p w14:paraId="497B03E6" w14:textId="77777777" w:rsidR="00DE673B" w:rsidRPr="00E211B2" w:rsidRDefault="00DE673B" w:rsidP="00DE673B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211B2">
              <w:rPr>
                <w:rFonts w:ascii="Arial" w:hAnsi="Arial" w:cs="Arial"/>
                <w:sz w:val="22"/>
                <w:szCs w:val="22"/>
              </w:rPr>
              <w:t>5’-</w:t>
            </w:r>
            <w:r w:rsidRPr="00E211B2">
              <w:rPr>
                <w:rFonts w:ascii="Arial" w:hAnsi="Arial" w:cs="Arial"/>
                <w:color w:val="000000"/>
                <w:sz w:val="22"/>
                <w:szCs w:val="22"/>
              </w:rPr>
              <w:t>ctactgaaaataacggaacacagc-3’</w:t>
            </w:r>
          </w:p>
        </w:tc>
        <w:tc>
          <w:tcPr>
            <w:tcW w:w="1560" w:type="dxa"/>
          </w:tcPr>
          <w:p w14:paraId="0F517549" w14:textId="77777777" w:rsidR="00DE673B" w:rsidRPr="00E211B2" w:rsidRDefault="00DE673B" w:rsidP="00DE673B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211B2">
              <w:rPr>
                <w:rFonts w:ascii="Arial" w:hAnsi="Arial" w:cs="Arial"/>
                <w:sz w:val="22"/>
                <w:szCs w:val="22"/>
              </w:rPr>
              <w:t>#83</w:t>
            </w:r>
          </w:p>
        </w:tc>
      </w:tr>
      <w:tr w:rsidR="00DE673B" w:rsidRPr="00E211B2" w14:paraId="3A0264AD" w14:textId="77777777" w:rsidTr="00DE673B">
        <w:trPr>
          <w:trHeight w:val="506"/>
        </w:trPr>
        <w:tc>
          <w:tcPr>
            <w:tcW w:w="1555" w:type="dxa"/>
          </w:tcPr>
          <w:p w14:paraId="6A7C3A5E" w14:textId="77777777" w:rsidR="00DE673B" w:rsidRPr="00E211B2" w:rsidRDefault="00DE673B" w:rsidP="00DE673B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211B2">
              <w:rPr>
                <w:rFonts w:ascii="Arial" w:hAnsi="Arial" w:cs="Arial"/>
                <w:sz w:val="22"/>
                <w:szCs w:val="22"/>
              </w:rPr>
              <w:t>SOX9</w:t>
            </w:r>
          </w:p>
        </w:tc>
        <w:tc>
          <w:tcPr>
            <w:tcW w:w="3685" w:type="dxa"/>
          </w:tcPr>
          <w:p w14:paraId="3AD81073" w14:textId="40415EE8" w:rsidR="00DE673B" w:rsidRPr="00E211B2" w:rsidRDefault="00A675D8" w:rsidP="00DE673B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211B2">
              <w:rPr>
                <w:rFonts w:ascii="Arial" w:hAnsi="Arial" w:cs="Arial"/>
                <w:sz w:val="22"/>
                <w:szCs w:val="22"/>
              </w:rPr>
              <w:t>5’-gtacccgcacttgcacaac-3’</w:t>
            </w:r>
          </w:p>
        </w:tc>
        <w:tc>
          <w:tcPr>
            <w:tcW w:w="3260" w:type="dxa"/>
          </w:tcPr>
          <w:p w14:paraId="0DFBDFA0" w14:textId="6D0F3688" w:rsidR="00DE673B" w:rsidRPr="00E211B2" w:rsidRDefault="00A675D8" w:rsidP="00DE673B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211B2">
              <w:rPr>
                <w:rFonts w:ascii="Arial" w:hAnsi="Arial" w:cs="Arial"/>
                <w:sz w:val="22"/>
                <w:szCs w:val="22"/>
              </w:rPr>
              <w:t>5’-tctcgctctcgttcagaag-3’</w:t>
            </w:r>
          </w:p>
        </w:tc>
        <w:tc>
          <w:tcPr>
            <w:tcW w:w="1560" w:type="dxa"/>
          </w:tcPr>
          <w:p w14:paraId="12BEBA6B" w14:textId="0F408398" w:rsidR="00DE673B" w:rsidRPr="00E211B2" w:rsidRDefault="00DE673B" w:rsidP="00DE673B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211B2">
              <w:rPr>
                <w:rFonts w:ascii="Arial" w:hAnsi="Arial" w:cs="Arial"/>
                <w:sz w:val="22"/>
                <w:szCs w:val="22"/>
              </w:rPr>
              <w:t>#</w:t>
            </w:r>
            <w:r w:rsidR="00A675D8" w:rsidRPr="00E211B2">
              <w:rPr>
                <w:rFonts w:ascii="Arial" w:hAnsi="Arial" w:cs="Arial"/>
                <w:sz w:val="22"/>
                <w:szCs w:val="22"/>
              </w:rPr>
              <w:t>61</w:t>
            </w:r>
          </w:p>
        </w:tc>
      </w:tr>
      <w:tr w:rsidR="00DE673B" w:rsidRPr="00E211B2" w14:paraId="638FBB84" w14:textId="77777777" w:rsidTr="00DE673B">
        <w:trPr>
          <w:trHeight w:val="506"/>
        </w:trPr>
        <w:tc>
          <w:tcPr>
            <w:tcW w:w="1555" w:type="dxa"/>
          </w:tcPr>
          <w:p w14:paraId="08DD1778" w14:textId="77777777" w:rsidR="00DE673B" w:rsidRPr="00E211B2" w:rsidRDefault="00DE673B" w:rsidP="00DE673B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211B2">
              <w:rPr>
                <w:rFonts w:ascii="Arial" w:hAnsi="Arial" w:cs="Arial"/>
                <w:sz w:val="22"/>
                <w:szCs w:val="22"/>
              </w:rPr>
              <w:t>SOX10</w:t>
            </w:r>
          </w:p>
        </w:tc>
        <w:tc>
          <w:tcPr>
            <w:tcW w:w="3685" w:type="dxa"/>
          </w:tcPr>
          <w:p w14:paraId="24DA092C" w14:textId="77777777" w:rsidR="00DE673B" w:rsidRPr="00E211B2" w:rsidRDefault="00DE673B" w:rsidP="00DE673B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211B2">
              <w:rPr>
                <w:rFonts w:ascii="Arial" w:hAnsi="Arial" w:cs="Arial"/>
                <w:sz w:val="22"/>
                <w:szCs w:val="22"/>
              </w:rPr>
              <w:t>5’-ggctcccccatgtcagat-3’</w:t>
            </w:r>
          </w:p>
        </w:tc>
        <w:tc>
          <w:tcPr>
            <w:tcW w:w="3260" w:type="dxa"/>
          </w:tcPr>
          <w:p w14:paraId="5B9EA7C3" w14:textId="77777777" w:rsidR="00DE673B" w:rsidRPr="00E211B2" w:rsidRDefault="00DE673B" w:rsidP="00DE673B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211B2">
              <w:rPr>
                <w:rFonts w:ascii="Arial" w:hAnsi="Arial" w:cs="Arial"/>
                <w:sz w:val="22"/>
                <w:szCs w:val="22"/>
              </w:rPr>
              <w:t>5’-ctgtcttcggggtggttg-3’</w:t>
            </w:r>
          </w:p>
        </w:tc>
        <w:tc>
          <w:tcPr>
            <w:tcW w:w="1560" w:type="dxa"/>
          </w:tcPr>
          <w:p w14:paraId="7096C851" w14:textId="77777777" w:rsidR="00DE673B" w:rsidRPr="00E211B2" w:rsidRDefault="00DE673B" w:rsidP="00DE673B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211B2">
              <w:rPr>
                <w:rFonts w:ascii="Arial" w:hAnsi="Arial" w:cs="Arial"/>
                <w:sz w:val="22"/>
                <w:szCs w:val="22"/>
              </w:rPr>
              <w:t>#21</w:t>
            </w:r>
          </w:p>
        </w:tc>
      </w:tr>
      <w:tr w:rsidR="00DE673B" w:rsidRPr="00E211B2" w14:paraId="73E85625" w14:textId="77777777" w:rsidTr="00DE673B">
        <w:trPr>
          <w:trHeight w:val="506"/>
        </w:trPr>
        <w:tc>
          <w:tcPr>
            <w:tcW w:w="1555" w:type="dxa"/>
          </w:tcPr>
          <w:p w14:paraId="1C19ACF8" w14:textId="77777777" w:rsidR="00DE673B" w:rsidRPr="00E211B2" w:rsidRDefault="00DE673B" w:rsidP="00DE673B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211B2">
              <w:rPr>
                <w:rFonts w:ascii="Arial" w:hAnsi="Arial" w:cs="Arial"/>
                <w:sz w:val="22"/>
                <w:szCs w:val="22"/>
              </w:rPr>
              <w:t>PAX3</w:t>
            </w:r>
          </w:p>
        </w:tc>
        <w:tc>
          <w:tcPr>
            <w:tcW w:w="3685" w:type="dxa"/>
          </w:tcPr>
          <w:p w14:paraId="200D5CCB" w14:textId="77777777" w:rsidR="00DE673B" w:rsidRPr="00E211B2" w:rsidRDefault="00DE673B" w:rsidP="00DE673B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211B2">
              <w:rPr>
                <w:rFonts w:ascii="Arial" w:hAnsi="Arial" w:cs="Arial"/>
                <w:color w:val="000000"/>
                <w:sz w:val="22"/>
                <w:szCs w:val="22"/>
              </w:rPr>
              <w:t>5’-aggaggccgacttggaga-3’</w:t>
            </w:r>
          </w:p>
          <w:p w14:paraId="3BADA227" w14:textId="77777777" w:rsidR="00DE673B" w:rsidRPr="00E211B2" w:rsidRDefault="00DE673B" w:rsidP="00DE673B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60" w:type="dxa"/>
          </w:tcPr>
          <w:p w14:paraId="0F3273CF" w14:textId="77777777" w:rsidR="00DE673B" w:rsidRPr="00E211B2" w:rsidRDefault="00DE673B" w:rsidP="00DE673B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211B2">
              <w:rPr>
                <w:rFonts w:ascii="Arial" w:hAnsi="Arial" w:cs="Arial"/>
                <w:color w:val="000000"/>
                <w:sz w:val="22"/>
                <w:szCs w:val="22"/>
              </w:rPr>
              <w:t>5’-cttcatctgattggggtgct-3’</w:t>
            </w:r>
          </w:p>
          <w:p w14:paraId="1D91842C" w14:textId="77777777" w:rsidR="00DE673B" w:rsidRPr="00E211B2" w:rsidRDefault="00DE673B" w:rsidP="00DE673B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60" w:type="dxa"/>
          </w:tcPr>
          <w:p w14:paraId="728859C2" w14:textId="77777777" w:rsidR="00DE673B" w:rsidRPr="00E211B2" w:rsidRDefault="00DE673B" w:rsidP="00DE673B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211B2">
              <w:rPr>
                <w:rFonts w:ascii="Arial" w:hAnsi="Arial" w:cs="Arial"/>
                <w:sz w:val="22"/>
                <w:szCs w:val="22"/>
              </w:rPr>
              <w:t>#13</w:t>
            </w:r>
          </w:p>
        </w:tc>
      </w:tr>
      <w:tr w:rsidR="00DE673B" w:rsidRPr="00E211B2" w14:paraId="5A5FB88E" w14:textId="77777777" w:rsidTr="00DE673B">
        <w:trPr>
          <w:trHeight w:val="506"/>
        </w:trPr>
        <w:tc>
          <w:tcPr>
            <w:tcW w:w="1555" w:type="dxa"/>
          </w:tcPr>
          <w:p w14:paraId="333DAE39" w14:textId="77777777" w:rsidR="00DE673B" w:rsidRPr="00E211B2" w:rsidRDefault="00DE673B" w:rsidP="00DE673B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211B2">
              <w:rPr>
                <w:rFonts w:ascii="Arial" w:hAnsi="Arial" w:cs="Arial"/>
                <w:sz w:val="22"/>
                <w:szCs w:val="22"/>
              </w:rPr>
              <w:t>PAX6</w:t>
            </w:r>
          </w:p>
        </w:tc>
        <w:tc>
          <w:tcPr>
            <w:tcW w:w="3685" w:type="dxa"/>
          </w:tcPr>
          <w:p w14:paraId="56A1A3EE" w14:textId="23A9D81E" w:rsidR="00B37052" w:rsidRPr="00E211B2" w:rsidRDefault="00B37052" w:rsidP="00B37052">
            <w:pPr>
              <w:rPr>
                <w:rFonts w:ascii="Arial" w:hAnsi="Arial" w:cs="Arial"/>
                <w:sz w:val="22"/>
                <w:szCs w:val="22"/>
              </w:rPr>
            </w:pPr>
            <w:r w:rsidRPr="00E211B2">
              <w:rPr>
                <w:rFonts w:ascii="Arial" w:hAnsi="Arial" w:cs="Arial"/>
                <w:sz w:val="22"/>
                <w:szCs w:val="22"/>
              </w:rPr>
              <w:t xml:space="preserve">5’- </w:t>
            </w:r>
            <w:r w:rsidRPr="00E211B2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gcacacacacattaacacacttg-3’</w:t>
            </w:r>
          </w:p>
          <w:p w14:paraId="60518005" w14:textId="121ACD10" w:rsidR="00DE673B" w:rsidRPr="00E211B2" w:rsidRDefault="00DE673B" w:rsidP="00DE673B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60" w:type="dxa"/>
          </w:tcPr>
          <w:p w14:paraId="6A35D9A9" w14:textId="0BA9DB29" w:rsidR="00B37052" w:rsidRPr="00E211B2" w:rsidRDefault="00B37052" w:rsidP="00B37052">
            <w:pPr>
              <w:rPr>
                <w:rFonts w:ascii="Arial" w:hAnsi="Arial" w:cs="Arial"/>
                <w:sz w:val="22"/>
                <w:szCs w:val="22"/>
              </w:rPr>
            </w:pPr>
            <w:r w:rsidRPr="00E211B2">
              <w:rPr>
                <w:rFonts w:ascii="Arial" w:hAnsi="Arial" w:cs="Arial"/>
                <w:sz w:val="22"/>
                <w:szCs w:val="22"/>
              </w:rPr>
              <w:t>5’-</w:t>
            </w:r>
            <w:r w:rsidRPr="00E211B2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ggtgtgtgagagcaattctcag-3’</w:t>
            </w:r>
          </w:p>
          <w:p w14:paraId="31A92C50" w14:textId="2EEC20E1" w:rsidR="00DE673B" w:rsidRPr="00E211B2" w:rsidRDefault="00DE673B" w:rsidP="00DE673B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60" w:type="dxa"/>
          </w:tcPr>
          <w:p w14:paraId="4215D380" w14:textId="126A520A" w:rsidR="00DE673B" w:rsidRPr="00E211B2" w:rsidRDefault="00DE673B" w:rsidP="00DE673B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211B2">
              <w:rPr>
                <w:rFonts w:ascii="Arial" w:hAnsi="Arial" w:cs="Arial"/>
                <w:sz w:val="22"/>
                <w:szCs w:val="22"/>
              </w:rPr>
              <w:t>#</w:t>
            </w:r>
            <w:r w:rsidR="00B37052" w:rsidRPr="00E211B2">
              <w:rPr>
                <w:rFonts w:ascii="Arial" w:hAnsi="Arial" w:cs="Arial"/>
                <w:sz w:val="22"/>
                <w:szCs w:val="22"/>
              </w:rPr>
              <w:t>9</w:t>
            </w:r>
          </w:p>
        </w:tc>
      </w:tr>
      <w:tr w:rsidR="00DE673B" w:rsidRPr="00E211B2" w14:paraId="7939CE49" w14:textId="77777777" w:rsidTr="00DE673B">
        <w:trPr>
          <w:trHeight w:val="506"/>
        </w:trPr>
        <w:tc>
          <w:tcPr>
            <w:tcW w:w="1555" w:type="dxa"/>
          </w:tcPr>
          <w:p w14:paraId="2537FE5F" w14:textId="77777777" w:rsidR="00DE673B" w:rsidRPr="00E211B2" w:rsidRDefault="00DE673B" w:rsidP="00DE673B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211B2">
              <w:rPr>
                <w:rFonts w:ascii="Arial" w:hAnsi="Arial" w:cs="Arial"/>
                <w:sz w:val="22"/>
                <w:szCs w:val="22"/>
              </w:rPr>
              <w:lastRenderedPageBreak/>
              <w:t>CDX2</w:t>
            </w:r>
          </w:p>
        </w:tc>
        <w:tc>
          <w:tcPr>
            <w:tcW w:w="3685" w:type="dxa"/>
          </w:tcPr>
          <w:p w14:paraId="702653BB" w14:textId="77777777" w:rsidR="00DE673B" w:rsidRPr="00E211B2" w:rsidRDefault="00DE673B" w:rsidP="00DE673B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211B2">
              <w:rPr>
                <w:rFonts w:ascii="Arial" w:hAnsi="Arial" w:cs="Arial"/>
                <w:color w:val="000000"/>
                <w:sz w:val="22"/>
                <w:szCs w:val="22"/>
              </w:rPr>
              <w:t>5’-atcaccatccggaggaaag-3’</w:t>
            </w:r>
          </w:p>
          <w:p w14:paraId="0967293E" w14:textId="77777777" w:rsidR="00DE673B" w:rsidRPr="00E211B2" w:rsidRDefault="00DE673B" w:rsidP="00DE673B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60" w:type="dxa"/>
          </w:tcPr>
          <w:p w14:paraId="55A5F030" w14:textId="77777777" w:rsidR="00DE673B" w:rsidRPr="00E211B2" w:rsidRDefault="00DE673B" w:rsidP="00DE673B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211B2">
              <w:rPr>
                <w:rFonts w:ascii="Arial" w:hAnsi="Arial" w:cs="Arial"/>
                <w:color w:val="000000"/>
                <w:sz w:val="22"/>
                <w:szCs w:val="22"/>
              </w:rPr>
              <w:t>5’-tgcggttctgaaaccagatt-3’</w:t>
            </w:r>
          </w:p>
          <w:p w14:paraId="59FC31E9" w14:textId="77777777" w:rsidR="00DE673B" w:rsidRPr="00E211B2" w:rsidRDefault="00DE673B" w:rsidP="00DE673B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60" w:type="dxa"/>
          </w:tcPr>
          <w:p w14:paraId="3B1394A2" w14:textId="77777777" w:rsidR="00DE673B" w:rsidRPr="00E211B2" w:rsidRDefault="00DE673B" w:rsidP="00DE673B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211B2">
              <w:rPr>
                <w:rFonts w:ascii="Arial" w:hAnsi="Arial" w:cs="Arial"/>
                <w:sz w:val="22"/>
                <w:szCs w:val="22"/>
              </w:rPr>
              <w:t>#34</w:t>
            </w:r>
          </w:p>
        </w:tc>
      </w:tr>
      <w:tr w:rsidR="00DE673B" w:rsidRPr="00E211B2" w14:paraId="7110D40B" w14:textId="77777777" w:rsidTr="00DE673B">
        <w:trPr>
          <w:trHeight w:val="506"/>
        </w:trPr>
        <w:tc>
          <w:tcPr>
            <w:tcW w:w="1555" w:type="dxa"/>
          </w:tcPr>
          <w:p w14:paraId="39ABB2A4" w14:textId="77777777" w:rsidR="00DE673B" w:rsidRPr="00E211B2" w:rsidRDefault="00DE673B" w:rsidP="00DE673B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211B2">
              <w:rPr>
                <w:rFonts w:ascii="Arial" w:hAnsi="Arial" w:cs="Arial"/>
                <w:sz w:val="22"/>
                <w:szCs w:val="22"/>
              </w:rPr>
              <w:t>OTX2</w:t>
            </w:r>
          </w:p>
        </w:tc>
        <w:tc>
          <w:tcPr>
            <w:tcW w:w="3685" w:type="dxa"/>
          </w:tcPr>
          <w:p w14:paraId="4256A2BE" w14:textId="166A011E" w:rsidR="009D6AA3" w:rsidRPr="00E211B2" w:rsidRDefault="009D6AA3" w:rsidP="009D6AA3">
            <w:pPr>
              <w:rPr>
                <w:rFonts w:ascii="Arial" w:hAnsi="Arial" w:cs="Arial"/>
                <w:sz w:val="22"/>
                <w:szCs w:val="22"/>
              </w:rPr>
            </w:pPr>
            <w:r w:rsidRPr="00E211B2">
              <w:rPr>
                <w:rFonts w:ascii="Arial" w:hAnsi="Arial" w:cs="Arial"/>
                <w:sz w:val="22"/>
                <w:szCs w:val="22"/>
              </w:rPr>
              <w:t>5’-</w:t>
            </w:r>
            <w:r w:rsidRPr="00E211B2">
              <w:rPr>
                <w:rFonts w:ascii="Arial" w:hAnsi="Arial" w:cs="Arial"/>
                <w:color w:val="000000"/>
                <w:sz w:val="22"/>
                <w:szCs w:val="22"/>
              </w:rPr>
              <w:t>ccatctccccactgtcagat-3’</w:t>
            </w:r>
          </w:p>
          <w:p w14:paraId="0AF11B9E" w14:textId="10AE260C" w:rsidR="00DE673B" w:rsidRPr="00E211B2" w:rsidRDefault="00DE673B" w:rsidP="00DE673B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60" w:type="dxa"/>
          </w:tcPr>
          <w:p w14:paraId="2138E457" w14:textId="7E986AA8" w:rsidR="009D6AA3" w:rsidRPr="00E211B2" w:rsidRDefault="009D6AA3" w:rsidP="009D6AA3">
            <w:pPr>
              <w:rPr>
                <w:rFonts w:ascii="Arial" w:hAnsi="Arial" w:cs="Arial"/>
                <w:sz w:val="22"/>
                <w:szCs w:val="22"/>
              </w:rPr>
            </w:pPr>
            <w:r w:rsidRPr="00E211B2">
              <w:rPr>
                <w:rFonts w:ascii="Arial" w:hAnsi="Arial" w:cs="Arial"/>
                <w:sz w:val="22"/>
                <w:szCs w:val="22"/>
              </w:rPr>
              <w:t>5’-</w:t>
            </w:r>
            <w:r w:rsidRPr="00E211B2">
              <w:rPr>
                <w:rFonts w:ascii="Arial" w:hAnsi="Arial" w:cs="Arial"/>
                <w:color w:val="000000"/>
                <w:sz w:val="22"/>
                <w:szCs w:val="22"/>
              </w:rPr>
              <w:t>ggtcatgggataggacctctg-3’</w:t>
            </w:r>
          </w:p>
          <w:p w14:paraId="5EBD2E4D" w14:textId="1E9C9BF3" w:rsidR="00DE673B" w:rsidRPr="00E211B2" w:rsidRDefault="00DE673B" w:rsidP="00DE673B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60" w:type="dxa"/>
          </w:tcPr>
          <w:p w14:paraId="1AA618C4" w14:textId="3840BA1A" w:rsidR="00DE673B" w:rsidRPr="00E211B2" w:rsidRDefault="00DE673B" w:rsidP="00DE673B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211B2">
              <w:rPr>
                <w:rFonts w:ascii="Arial" w:hAnsi="Arial" w:cs="Arial"/>
                <w:sz w:val="22"/>
                <w:szCs w:val="22"/>
              </w:rPr>
              <w:t>#</w:t>
            </w:r>
            <w:r w:rsidR="009D6AA3" w:rsidRPr="00E211B2">
              <w:rPr>
                <w:rFonts w:ascii="Arial" w:hAnsi="Arial" w:cs="Arial"/>
                <w:sz w:val="22"/>
                <w:szCs w:val="22"/>
              </w:rPr>
              <w:t>4</w:t>
            </w:r>
          </w:p>
        </w:tc>
      </w:tr>
      <w:tr w:rsidR="00DE673B" w:rsidRPr="00E211B2" w14:paraId="67C93C45" w14:textId="77777777" w:rsidTr="00DE673B">
        <w:trPr>
          <w:trHeight w:val="506"/>
        </w:trPr>
        <w:tc>
          <w:tcPr>
            <w:tcW w:w="1555" w:type="dxa"/>
          </w:tcPr>
          <w:p w14:paraId="2DA396B8" w14:textId="77777777" w:rsidR="00DE673B" w:rsidRPr="00E211B2" w:rsidRDefault="00DE673B" w:rsidP="00DE673B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211B2">
              <w:rPr>
                <w:rFonts w:ascii="Arial" w:hAnsi="Arial" w:cs="Arial"/>
                <w:sz w:val="22"/>
                <w:szCs w:val="22"/>
              </w:rPr>
              <w:t>ETS1</w:t>
            </w:r>
          </w:p>
        </w:tc>
        <w:tc>
          <w:tcPr>
            <w:tcW w:w="3685" w:type="dxa"/>
          </w:tcPr>
          <w:p w14:paraId="77D9D9E5" w14:textId="77777777" w:rsidR="00DE673B" w:rsidRPr="00E211B2" w:rsidRDefault="00DE673B" w:rsidP="00DE673B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211B2">
              <w:rPr>
                <w:rFonts w:ascii="Arial" w:hAnsi="Arial" w:cs="Arial"/>
                <w:color w:val="000000"/>
                <w:sz w:val="22"/>
                <w:szCs w:val="22"/>
              </w:rPr>
              <w:t>5’-gcagaatgagctactttgtgga-3’</w:t>
            </w:r>
          </w:p>
          <w:p w14:paraId="7B892A36" w14:textId="77777777" w:rsidR="00DE673B" w:rsidRPr="00E211B2" w:rsidRDefault="00DE673B" w:rsidP="00DE673B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60" w:type="dxa"/>
          </w:tcPr>
          <w:p w14:paraId="58255BEB" w14:textId="77777777" w:rsidR="00DE673B" w:rsidRPr="00E211B2" w:rsidRDefault="00DE673B" w:rsidP="00DE673B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211B2">
              <w:rPr>
                <w:rFonts w:ascii="Arial" w:hAnsi="Arial" w:cs="Arial"/>
                <w:color w:val="000000"/>
                <w:sz w:val="22"/>
                <w:szCs w:val="22"/>
              </w:rPr>
              <w:t>5’-ttgctaggtccttgcctca-3’</w:t>
            </w:r>
          </w:p>
          <w:p w14:paraId="2C441B6B" w14:textId="77777777" w:rsidR="00DE673B" w:rsidRPr="00E211B2" w:rsidRDefault="00DE673B" w:rsidP="00DE673B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60" w:type="dxa"/>
          </w:tcPr>
          <w:p w14:paraId="4BDC9191" w14:textId="77777777" w:rsidR="00DE673B" w:rsidRPr="00E211B2" w:rsidRDefault="00DE673B" w:rsidP="00DE673B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211B2">
              <w:rPr>
                <w:rFonts w:ascii="Arial" w:hAnsi="Arial" w:cs="Arial"/>
                <w:sz w:val="22"/>
                <w:szCs w:val="22"/>
              </w:rPr>
              <w:t>#3</w:t>
            </w:r>
          </w:p>
        </w:tc>
      </w:tr>
      <w:tr w:rsidR="00DE673B" w:rsidRPr="00E211B2" w14:paraId="7E8C40C1" w14:textId="77777777" w:rsidTr="00DE673B">
        <w:trPr>
          <w:trHeight w:val="506"/>
        </w:trPr>
        <w:tc>
          <w:tcPr>
            <w:tcW w:w="1555" w:type="dxa"/>
          </w:tcPr>
          <w:p w14:paraId="2E19FFAE" w14:textId="77777777" w:rsidR="00DE673B" w:rsidRPr="00E211B2" w:rsidRDefault="00DE673B" w:rsidP="00DE673B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211B2">
              <w:rPr>
                <w:rFonts w:ascii="Arial" w:hAnsi="Arial" w:cs="Arial"/>
                <w:sz w:val="22"/>
                <w:szCs w:val="22"/>
              </w:rPr>
              <w:t>TCF1</w:t>
            </w:r>
          </w:p>
        </w:tc>
        <w:tc>
          <w:tcPr>
            <w:tcW w:w="3685" w:type="dxa"/>
          </w:tcPr>
          <w:p w14:paraId="36727D2B" w14:textId="5590D712" w:rsidR="00DE673B" w:rsidRPr="00E211B2" w:rsidRDefault="00C1460D" w:rsidP="00DE673B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211B2">
              <w:rPr>
                <w:rFonts w:ascii="Arial" w:hAnsi="Arial" w:cs="Arial"/>
                <w:sz w:val="22"/>
                <w:szCs w:val="22"/>
              </w:rPr>
              <w:t>5’-cagagactcttcccggacaa-3’</w:t>
            </w:r>
          </w:p>
        </w:tc>
        <w:tc>
          <w:tcPr>
            <w:tcW w:w="3260" w:type="dxa"/>
          </w:tcPr>
          <w:p w14:paraId="6138B4FC" w14:textId="453D17AB" w:rsidR="00DE673B" w:rsidRPr="00E211B2" w:rsidRDefault="00C1460D" w:rsidP="00DE673B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211B2">
              <w:rPr>
                <w:rFonts w:ascii="Arial" w:hAnsi="Arial" w:cs="Arial"/>
                <w:sz w:val="22"/>
                <w:szCs w:val="22"/>
              </w:rPr>
              <w:t>5’-agcagattgaaggcggagta-3’</w:t>
            </w:r>
          </w:p>
        </w:tc>
        <w:tc>
          <w:tcPr>
            <w:tcW w:w="1560" w:type="dxa"/>
          </w:tcPr>
          <w:p w14:paraId="578403A2" w14:textId="0F837D18" w:rsidR="00DE673B" w:rsidRPr="00E211B2" w:rsidRDefault="00DE673B" w:rsidP="00DE673B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211B2">
              <w:rPr>
                <w:rFonts w:ascii="Arial" w:hAnsi="Arial" w:cs="Arial"/>
                <w:sz w:val="22"/>
                <w:szCs w:val="22"/>
              </w:rPr>
              <w:t>#</w:t>
            </w:r>
            <w:r w:rsidR="00C1460D" w:rsidRPr="00E211B2">
              <w:rPr>
                <w:rFonts w:ascii="Arial" w:hAnsi="Arial" w:cs="Arial"/>
                <w:sz w:val="22"/>
                <w:szCs w:val="22"/>
              </w:rPr>
              <w:t>65</w:t>
            </w:r>
          </w:p>
        </w:tc>
      </w:tr>
      <w:tr w:rsidR="00DE673B" w:rsidRPr="00E211B2" w14:paraId="05016FC1" w14:textId="77777777" w:rsidTr="00DE673B">
        <w:trPr>
          <w:trHeight w:val="506"/>
        </w:trPr>
        <w:tc>
          <w:tcPr>
            <w:tcW w:w="1555" w:type="dxa"/>
          </w:tcPr>
          <w:p w14:paraId="659D2352" w14:textId="77777777" w:rsidR="00DE673B" w:rsidRPr="00E211B2" w:rsidRDefault="00DE673B" w:rsidP="00DE673B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211B2">
              <w:rPr>
                <w:rFonts w:ascii="Arial" w:hAnsi="Arial" w:cs="Arial"/>
                <w:sz w:val="22"/>
                <w:szCs w:val="22"/>
              </w:rPr>
              <w:t>LEF1</w:t>
            </w:r>
          </w:p>
        </w:tc>
        <w:tc>
          <w:tcPr>
            <w:tcW w:w="3685" w:type="dxa"/>
          </w:tcPr>
          <w:p w14:paraId="586100B1" w14:textId="3E0A60A1" w:rsidR="00DE673B" w:rsidRPr="00E211B2" w:rsidRDefault="00C1460D" w:rsidP="00DE673B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211B2">
              <w:rPr>
                <w:rFonts w:ascii="Arial" w:hAnsi="Arial" w:cs="Arial"/>
                <w:sz w:val="22"/>
                <w:szCs w:val="22"/>
              </w:rPr>
              <w:t>5’-cgacacttccatgtccaggt-3’</w:t>
            </w:r>
          </w:p>
        </w:tc>
        <w:tc>
          <w:tcPr>
            <w:tcW w:w="3260" w:type="dxa"/>
          </w:tcPr>
          <w:p w14:paraId="1C646277" w14:textId="5408F207" w:rsidR="00DE673B" w:rsidRPr="00E211B2" w:rsidRDefault="00C1460D" w:rsidP="00DE673B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211B2">
              <w:rPr>
                <w:rFonts w:ascii="Arial" w:hAnsi="Arial" w:cs="Arial"/>
                <w:sz w:val="22"/>
                <w:szCs w:val="22"/>
              </w:rPr>
              <w:t>5’-atgagggatgccagttgtgt-3’</w:t>
            </w:r>
          </w:p>
        </w:tc>
        <w:tc>
          <w:tcPr>
            <w:tcW w:w="1560" w:type="dxa"/>
          </w:tcPr>
          <w:p w14:paraId="522232BD" w14:textId="2C53AC7E" w:rsidR="00DE673B" w:rsidRPr="00E211B2" w:rsidRDefault="00DE673B" w:rsidP="00DE673B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211B2">
              <w:rPr>
                <w:rFonts w:ascii="Arial" w:hAnsi="Arial" w:cs="Arial"/>
                <w:sz w:val="22"/>
                <w:szCs w:val="22"/>
              </w:rPr>
              <w:t>#</w:t>
            </w:r>
            <w:r w:rsidR="00C1460D" w:rsidRPr="00E211B2">
              <w:rPr>
                <w:rFonts w:ascii="Arial" w:hAnsi="Arial" w:cs="Arial"/>
                <w:sz w:val="22"/>
                <w:szCs w:val="22"/>
              </w:rPr>
              <w:t>79</w:t>
            </w:r>
          </w:p>
        </w:tc>
      </w:tr>
      <w:tr w:rsidR="00DE673B" w:rsidRPr="00E211B2" w14:paraId="3FACB932" w14:textId="77777777" w:rsidTr="00DE673B">
        <w:trPr>
          <w:trHeight w:val="506"/>
        </w:trPr>
        <w:tc>
          <w:tcPr>
            <w:tcW w:w="1555" w:type="dxa"/>
          </w:tcPr>
          <w:p w14:paraId="2328F297" w14:textId="77777777" w:rsidR="00DE673B" w:rsidRPr="00E211B2" w:rsidRDefault="00DE673B" w:rsidP="00DE673B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211B2">
              <w:rPr>
                <w:rFonts w:ascii="Arial" w:hAnsi="Arial" w:cs="Arial"/>
                <w:sz w:val="22"/>
                <w:szCs w:val="22"/>
              </w:rPr>
              <w:t>SOX1</w:t>
            </w:r>
          </w:p>
        </w:tc>
        <w:tc>
          <w:tcPr>
            <w:tcW w:w="3685" w:type="dxa"/>
          </w:tcPr>
          <w:p w14:paraId="74EF5C86" w14:textId="77777777" w:rsidR="00DE673B" w:rsidRPr="00E211B2" w:rsidRDefault="00DE673B" w:rsidP="00DE673B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211B2">
              <w:rPr>
                <w:rFonts w:ascii="Arial" w:hAnsi="Arial" w:cs="Arial"/>
                <w:color w:val="000000"/>
                <w:sz w:val="22"/>
                <w:szCs w:val="22"/>
              </w:rPr>
              <w:t>5’-gaagcccagatggaaatacg-3’</w:t>
            </w:r>
          </w:p>
          <w:p w14:paraId="1DBD806F" w14:textId="77777777" w:rsidR="00DE673B" w:rsidRPr="00E211B2" w:rsidRDefault="00DE673B" w:rsidP="00DE673B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60" w:type="dxa"/>
          </w:tcPr>
          <w:p w14:paraId="09F4F0A1" w14:textId="77777777" w:rsidR="00DE673B" w:rsidRPr="00E211B2" w:rsidRDefault="00DE673B" w:rsidP="00DE673B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211B2">
              <w:rPr>
                <w:rFonts w:ascii="Arial" w:hAnsi="Arial" w:cs="Arial"/>
                <w:color w:val="000000"/>
                <w:sz w:val="22"/>
                <w:szCs w:val="22"/>
              </w:rPr>
              <w:t>5’-ggacaaggaagggtgttgag-3’</w:t>
            </w:r>
          </w:p>
          <w:p w14:paraId="14BFFCD9" w14:textId="77777777" w:rsidR="00DE673B" w:rsidRPr="00E211B2" w:rsidRDefault="00DE673B" w:rsidP="00DE673B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60" w:type="dxa"/>
          </w:tcPr>
          <w:p w14:paraId="2453D8B1" w14:textId="77777777" w:rsidR="00DE673B" w:rsidRPr="00E211B2" w:rsidRDefault="00DE673B" w:rsidP="00DE673B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211B2">
              <w:rPr>
                <w:rFonts w:ascii="Arial" w:hAnsi="Arial" w:cs="Arial"/>
                <w:sz w:val="22"/>
                <w:szCs w:val="22"/>
              </w:rPr>
              <w:t>#66</w:t>
            </w:r>
          </w:p>
        </w:tc>
      </w:tr>
      <w:tr w:rsidR="00DE673B" w:rsidRPr="00E211B2" w14:paraId="2AD91B23" w14:textId="77777777" w:rsidTr="00DE673B">
        <w:trPr>
          <w:trHeight w:val="506"/>
        </w:trPr>
        <w:tc>
          <w:tcPr>
            <w:tcW w:w="1555" w:type="dxa"/>
          </w:tcPr>
          <w:p w14:paraId="60498429" w14:textId="77777777" w:rsidR="00DE673B" w:rsidRPr="00E211B2" w:rsidRDefault="00DE673B" w:rsidP="00DE673B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211B2">
              <w:rPr>
                <w:rFonts w:ascii="Arial" w:hAnsi="Arial" w:cs="Arial"/>
                <w:sz w:val="22"/>
                <w:szCs w:val="22"/>
              </w:rPr>
              <w:t>SOX2</w:t>
            </w:r>
          </w:p>
        </w:tc>
        <w:tc>
          <w:tcPr>
            <w:tcW w:w="3685" w:type="dxa"/>
          </w:tcPr>
          <w:p w14:paraId="527894F3" w14:textId="10BAEA97" w:rsidR="005E31E6" w:rsidRPr="00E211B2" w:rsidRDefault="005E31E6" w:rsidP="005E31E6">
            <w:pPr>
              <w:rPr>
                <w:rFonts w:ascii="Arial" w:hAnsi="Arial" w:cs="Arial"/>
                <w:sz w:val="22"/>
                <w:szCs w:val="22"/>
              </w:rPr>
            </w:pPr>
            <w:r w:rsidRPr="00E211B2">
              <w:rPr>
                <w:rFonts w:ascii="Arial" w:hAnsi="Arial" w:cs="Arial"/>
                <w:color w:val="000000"/>
                <w:sz w:val="22"/>
                <w:szCs w:val="22"/>
              </w:rPr>
              <w:t>5’-</w:t>
            </w:r>
            <w:r w:rsidRPr="00E211B2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 xml:space="preserve"> ttgctgcctctttaagactagga-3’</w:t>
            </w:r>
          </w:p>
          <w:p w14:paraId="20F83090" w14:textId="76F71886" w:rsidR="00DE673B" w:rsidRPr="00E211B2" w:rsidRDefault="00DE673B" w:rsidP="005E31E6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60" w:type="dxa"/>
          </w:tcPr>
          <w:p w14:paraId="22DAE2B8" w14:textId="0FF8AA84" w:rsidR="005E31E6" w:rsidRPr="00E211B2" w:rsidRDefault="005E31E6" w:rsidP="005E31E6">
            <w:pPr>
              <w:rPr>
                <w:rFonts w:ascii="Arial" w:hAnsi="Arial" w:cs="Arial"/>
                <w:sz w:val="22"/>
                <w:szCs w:val="22"/>
              </w:rPr>
            </w:pPr>
            <w:r w:rsidRPr="00E211B2">
              <w:rPr>
                <w:rFonts w:ascii="Arial" w:hAnsi="Arial" w:cs="Arial"/>
                <w:color w:val="000000"/>
                <w:sz w:val="22"/>
                <w:szCs w:val="22"/>
              </w:rPr>
              <w:t>5’-</w:t>
            </w:r>
            <w:r w:rsidRPr="00E211B2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 xml:space="preserve"> taagcctggggctcaaact-3’</w:t>
            </w:r>
          </w:p>
          <w:p w14:paraId="7E9B6DD7" w14:textId="42386D0F" w:rsidR="00DE673B" w:rsidRPr="00E211B2" w:rsidRDefault="00DE673B" w:rsidP="005E31E6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60" w:type="dxa"/>
          </w:tcPr>
          <w:p w14:paraId="2BD1CE03" w14:textId="63460DB7" w:rsidR="00DE673B" w:rsidRPr="00E211B2" w:rsidRDefault="00DE673B" w:rsidP="00DE673B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211B2">
              <w:rPr>
                <w:rFonts w:ascii="Arial" w:hAnsi="Arial" w:cs="Arial"/>
                <w:sz w:val="22"/>
                <w:szCs w:val="22"/>
              </w:rPr>
              <w:t>#</w:t>
            </w:r>
            <w:r w:rsidR="005E31E6" w:rsidRPr="00E211B2">
              <w:rPr>
                <w:rFonts w:ascii="Arial" w:hAnsi="Arial" w:cs="Arial"/>
                <w:sz w:val="22"/>
                <w:szCs w:val="22"/>
              </w:rPr>
              <w:t>35</w:t>
            </w:r>
          </w:p>
        </w:tc>
      </w:tr>
      <w:tr w:rsidR="005E31E6" w:rsidRPr="00E211B2" w14:paraId="2A8F5E35" w14:textId="77777777" w:rsidTr="00DE673B">
        <w:trPr>
          <w:trHeight w:val="506"/>
        </w:trPr>
        <w:tc>
          <w:tcPr>
            <w:tcW w:w="1555" w:type="dxa"/>
          </w:tcPr>
          <w:p w14:paraId="4A376756" w14:textId="59357B23" w:rsidR="005E31E6" w:rsidRPr="00E211B2" w:rsidRDefault="005E31E6" w:rsidP="00DE673B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211B2">
              <w:rPr>
                <w:rFonts w:ascii="Arial" w:hAnsi="Arial" w:cs="Arial"/>
                <w:sz w:val="22"/>
                <w:szCs w:val="22"/>
              </w:rPr>
              <w:t xml:space="preserve">SOX2 </w:t>
            </w:r>
          </w:p>
        </w:tc>
        <w:tc>
          <w:tcPr>
            <w:tcW w:w="3685" w:type="dxa"/>
          </w:tcPr>
          <w:p w14:paraId="6D30D753" w14:textId="77777777" w:rsidR="005E31E6" w:rsidRPr="00E211B2" w:rsidRDefault="005E31E6" w:rsidP="005E31E6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211B2">
              <w:rPr>
                <w:rFonts w:ascii="Arial" w:hAnsi="Arial" w:cs="Arial"/>
                <w:color w:val="000000"/>
                <w:sz w:val="22"/>
                <w:szCs w:val="22"/>
              </w:rPr>
              <w:t>5’-atgggttcggtggtcaagt-3’</w:t>
            </w:r>
          </w:p>
          <w:p w14:paraId="4A841D11" w14:textId="77777777" w:rsidR="005E31E6" w:rsidRPr="00E211B2" w:rsidRDefault="005E31E6" w:rsidP="005E31E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260" w:type="dxa"/>
          </w:tcPr>
          <w:p w14:paraId="68BC2577" w14:textId="77777777" w:rsidR="005E31E6" w:rsidRPr="00E211B2" w:rsidRDefault="005E31E6" w:rsidP="005E31E6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211B2">
              <w:rPr>
                <w:rFonts w:ascii="Arial" w:hAnsi="Arial" w:cs="Arial"/>
                <w:color w:val="000000"/>
                <w:sz w:val="22"/>
                <w:szCs w:val="22"/>
              </w:rPr>
              <w:t>5’-ggaggaagaggtaaccacagg-3’</w:t>
            </w:r>
          </w:p>
          <w:p w14:paraId="495BF250" w14:textId="77777777" w:rsidR="005E31E6" w:rsidRPr="00E211B2" w:rsidRDefault="005E31E6" w:rsidP="005E31E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60" w:type="dxa"/>
          </w:tcPr>
          <w:p w14:paraId="676BB86F" w14:textId="43A32868" w:rsidR="005E31E6" w:rsidRPr="00E211B2" w:rsidRDefault="005E31E6" w:rsidP="00DE673B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211B2">
              <w:rPr>
                <w:rFonts w:ascii="Arial" w:hAnsi="Arial" w:cs="Arial"/>
                <w:sz w:val="22"/>
                <w:szCs w:val="22"/>
              </w:rPr>
              <w:t>#19</w:t>
            </w:r>
          </w:p>
        </w:tc>
      </w:tr>
      <w:tr w:rsidR="00DE673B" w:rsidRPr="00E211B2" w14:paraId="4040E525" w14:textId="77777777" w:rsidTr="00DE673B">
        <w:trPr>
          <w:trHeight w:val="506"/>
        </w:trPr>
        <w:tc>
          <w:tcPr>
            <w:tcW w:w="1555" w:type="dxa"/>
          </w:tcPr>
          <w:p w14:paraId="65F2E395" w14:textId="77777777" w:rsidR="00DE673B" w:rsidRPr="00E211B2" w:rsidRDefault="00DE673B" w:rsidP="00DE673B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211B2">
              <w:rPr>
                <w:rFonts w:ascii="Arial" w:hAnsi="Arial" w:cs="Arial"/>
                <w:sz w:val="22"/>
                <w:szCs w:val="22"/>
              </w:rPr>
              <w:t>AXIN2</w:t>
            </w:r>
          </w:p>
        </w:tc>
        <w:tc>
          <w:tcPr>
            <w:tcW w:w="3685" w:type="dxa"/>
          </w:tcPr>
          <w:p w14:paraId="3211AB1D" w14:textId="5EF2B9A4" w:rsidR="00DE673B" w:rsidRPr="00E211B2" w:rsidRDefault="0010052A" w:rsidP="00DE673B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211B2">
              <w:rPr>
                <w:rFonts w:ascii="Arial" w:hAnsi="Arial" w:cs="Arial"/>
                <w:sz w:val="22"/>
                <w:szCs w:val="22"/>
              </w:rPr>
              <w:t>5’-gatatccagtgatgcgctga-3’</w:t>
            </w:r>
          </w:p>
        </w:tc>
        <w:tc>
          <w:tcPr>
            <w:tcW w:w="3260" w:type="dxa"/>
          </w:tcPr>
          <w:p w14:paraId="6ADE4529" w14:textId="67FFC2DF" w:rsidR="00DE673B" w:rsidRPr="00E211B2" w:rsidRDefault="0010052A" w:rsidP="00DE673B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211B2">
              <w:rPr>
                <w:rFonts w:ascii="Arial" w:hAnsi="Arial" w:cs="Arial"/>
                <w:sz w:val="22"/>
                <w:szCs w:val="22"/>
              </w:rPr>
              <w:t>5’-actgcccacacgataaggag-3’</w:t>
            </w:r>
          </w:p>
        </w:tc>
        <w:tc>
          <w:tcPr>
            <w:tcW w:w="1560" w:type="dxa"/>
          </w:tcPr>
          <w:p w14:paraId="6C1016A0" w14:textId="079E378F" w:rsidR="00DE673B" w:rsidRPr="00E211B2" w:rsidRDefault="00DE673B" w:rsidP="00DE673B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211B2">
              <w:rPr>
                <w:rFonts w:ascii="Arial" w:hAnsi="Arial" w:cs="Arial"/>
                <w:sz w:val="22"/>
                <w:szCs w:val="22"/>
              </w:rPr>
              <w:t>#</w:t>
            </w:r>
            <w:r w:rsidR="0010052A" w:rsidRPr="00E211B2">
              <w:rPr>
                <w:rFonts w:ascii="Arial" w:hAnsi="Arial" w:cs="Arial"/>
                <w:sz w:val="22"/>
                <w:szCs w:val="22"/>
              </w:rPr>
              <w:t>56</w:t>
            </w:r>
          </w:p>
        </w:tc>
      </w:tr>
      <w:tr w:rsidR="00DE673B" w:rsidRPr="00E211B2" w14:paraId="4D557A17" w14:textId="77777777" w:rsidTr="00DE673B">
        <w:trPr>
          <w:trHeight w:val="506"/>
        </w:trPr>
        <w:tc>
          <w:tcPr>
            <w:tcW w:w="1555" w:type="dxa"/>
          </w:tcPr>
          <w:p w14:paraId="14A3A15F" w14:textId="77777777" w:rsidR="00DE673B" w:rsidRPr="00E211B2" w:rsidRDefault="00DE673B" w:rsidP="00DE673B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211B2">
              <w:rPr>
                <w:rFonts w:ascii="Arial" w:hAnsi="Arial" w:cs="Arial"/>
                <w:sz w:val="22"/>
                <w:szCs w:val="22"/>
              </w:rPr>
              <w:t>SPRY4</w:t>
            </w:r>
          </w:p>
        </w:tc>
        <w:tc>
          <w:tcPr>
            <w:tcW w:w="3685" w:type="dxa"/>
          </w:tcPr>
          <w:p w14:paraId="647286B0" w14:textId="0E0FC11D" w:rsidR="00DE673B" w:rsidRPr="00E211B2" w:rsidRDefault="00F85A79" w:rsidP="00DE673B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211B2">
              <w:rPr>
                <w:rFonts w:ascii="Arial" w:hAnsi="Arial" w:cs="Arial"/>
                <w:sz w:val="22"/>
                <w:szCs w:val="22"/>
              </w:rPr>
              <w:t>5’-ccccggcttcaggattta-3’</w:t>
            </w:r>
          </w:p>
        </w:tc>
        <w:tc>
          <w:tcPr>
            <w:tcW w:w="3260" w:type="dxa"/>
          </w:tcPr>
          <w:p w14:paraId="18A5EB3A" w14:textId="0AA7A6CE" w:rsidR="00DE673B" w:rsidRPr="00E211B2" w:rsidRDefault="00F85A79" w:rsidP="00DE673B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211B2">
              <w:rPr>
                <w:rFonts w:ascii="Arial" w:hAnsi="Arial" w:cs="Arial"/>
                <w:sz w:val="22"/>
                <w:szCs w:val="22"/>
              </w:rPr>
              <w:t>5’-ctgcaaaccgctcaatacag-3’</w:t>
            </w:r>
          </w:p>
        </w:tc>
        <w:tc>
          <w:tcPr>
            <w:tcW w:w="1560" w:type="dxa"/>
          </w:tcPr>
          <w:p w14:paraId="303DC904" w14:textId="2374C32B" w:rsidR="00DE673B" w:rsidRPr="00E211B2" w:rsidRDefault="00DE673B" w:rsidP="00DE673B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211B2">
              <w:rPr>
                <w:rFonts w:ascii="Arial" w:hAnsi="Arial" w:cs="Arial"/>
                <w:sz w:val="22"/>
                <w:szCs w:val="22"/>
              </w:rPr>
              <w:t>#</w:t>
            </w:r>
            <w:r w:rsidR="00F85A79" w:rsidRPr="00E211B2">
              <w:rPr>
                <w:rFonts w:ascii="Arial" w:hAnsi="Arial" w:cs="Arial"/>
                <w:sz w:val="22"/>
                <w:szCs w:val="22"/>
              </w:rPr>
              <w:t>17</w:t>
            </w:r>
          </w:p>
        </w:tc>
      </w:tr>
      <w:tr w:rsidR="00DE673B" w:rsidRPr="00E211B2" w14:paraId="44102674" w14:textId="77777777" w:rsidTr="00DE673B">
        <w:trPr>
          <w:trHeight w:val="506"/>
        </w:trPr>
        <w:tc>
          <w:tcPr>
            <w:tcW w:w="1555" w:type="dxa"/>
          </w:tcPr>
          <w:p w14:paraId="6339A3D0" w14:textId="77777777" w:rsidR="00DE673B" w:rsidRPr="00E211B2" w:rsidRDefault="00DE673B" w:rsidP="00DE673B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211B2">
              <w:rPr>
                <w:rFonts w:ascii="Arial" w:hAnsi="Arial" w:cs="Arial"/>
                <w:sz w:val="22"/>
                <w:szCs w:val="22"/>
              </w:rPr>
              <w:t>TBXT</w:t>
            </w:r>
          </w:p>
        </w:tc>
        <w:tc>
          <w:tcPr>
            <w:tcW w:w="3685" w:type="dxa"/>
          </w:tcPr>
          <w:p w14:paraId="354E4C23" w14:textId="366C9564" w:rsidR="00DE673B" w:rsidRPr="00E211B2" w:rsidRDefault="00DE673B" w:rsidP="009D6AA3">
            <w:pPr>
              <w:rPr>
                <w:rFonts w:ascii="Arial" w:hAnsi="Arial" w:cs="Arial"/>
                <w:sz w:val="22"/>
                <w:szCs w:val="22"/>
              </w:rPr>
            </w:pPr>
            <w:r w:rsidRPr="00E211B2">
              <w:rPr>
                <w:rFonts w:ascii="Arial" w:hAnsi="Arial" w:cs="Arial"/>
                <w:color w:val="000000"/>
                <w:sz w:val="22"/>
                <w:szCs w:val="22"/>
              </w:rPr>
              <w:t>5’-</w:t>
            </w:r>
            <w:r w:rsidR="009D6AA3" w:rsidRPr="00E211B2">
              <w:rPr>
                <w:rFonts w:ascii="Arial" w:hAnsi="Arial" w:cs="Arial"/>
                <w:color w:val="000000"/>
                <w:sz w:val="22"/>
                <w:szCs w:val="22"/>
              </w:rPr>
              <w:t>aggtacccaaccctgagga-3’</w:t>
            </w:r>
          </w:p>
          <w:p w14:paraId="17CBB1EF" w14:textId="77777777" w:rsidR="00DE673B" w:rsidRPr="00E211B2" w:rsidRDefault="00DE673B" w:rsidP="00DE673B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60" w:type="dxa"/>
          </w:tcPr>
          <w:p w14:paraId="5163AC31" w14:textId="2D4C70F3" w:rsidR="00DE673B" w:rsidRPr="00E211B2" w:rsidRDefault="009D6AA3" w:rsidP="009D6AA3">
            <w:pPr>
              <w:rPr>
                <w:rFonts w:ascii="Arial" w:hAnsi="Arial" w:cs="Arial"/>
                <w:sz w:val="22"/>
                <w:szCs w:val="22"/>
              </w:rPr>
            </w:pPr>
            <w:r w:rsidRPr="00E211B2">
              <w:rPr>
                <w:rFonts w:ascii="Arial" w:hAnsi="Arial" w:cs="Arial"/>
                <w:color w:val="000000"/>
                <w:sz w:val="22"/>
                <w:szCs w:val="22"/>
              </w:rPr>
              <w:t>5’-gcaggtgagttgtcagaataggt</w:t>
            </w:r>
            <w:r w:rsidRPr="00E211B2">
              <w:rPr>
                <w:rFonts w:ascii="Arial" w:hAnsi="Arial" w:cs="Arial"/>
                <w:sz w:val="22"/>
                <w:szCs w:val="22"/>
              </w:rPr>
              <w:t>-3’</w:t>
            </w:r>
          </w:p>
        </w:tc>
        <w:tc>
          <w:tcPr>
            <w:tcW w:w="1560" w:type="dxa"/>
          </w:tcPr>
          <w:p w14:paraId="77D1BB6C" w14:textId="77777777" w:rsidR="00DE673B" w:rsidRPr="00E211B2" w:rsidRDefault="00DE673B" w:rsidP="00DE673B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211B2">
              <w:rPr>
                <w:rFonts w:ascii="Arial" w:hAnsi="Arial" w:cs="Arial"/>
                <w:sz w:val="22"/>
                <w:szCs w:val="22"/>
              </w:rPr>
              <w:t>#23</w:t>
            </w:r>
          </w:p>
        </w:tc>
      </w:tr>
      <w:tr w:rsidR="00DE673B" w:rsidRPr="00E211B2" w14:paraId="6660E38B" w14:textId="77777777" w:rsidTr="00DE673B">
        <w:trPr>
          <w:trHeight w:val="506"/>
        </w:trPr>
        <w:tc>
          <w:tcPr>
            <w:tcW w:w="1555" w:type="dxa"/>
          </w:tcPr>
          <w:p w14:paraId="3AA012AC" w14:textId="77777777" w:rsidR="00DE673B" w:rsidRPr="00E211B2" w:rsidRDefault="00DE673B" w:rsidP="00DE673B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211B2">
              <w:rPr>
                <w:rFonts w:ascii="Arial" w:hAnsi="Arial" w:cs="Arial"/>
                <w:sz w:val="22"/>
                <w:szCs w:val="22"/>
              </w:rPr>
              <w:t>NKX1-2</w:t>
            </w:r>
          </w:p>
        </w:tc>
        <w:tc>
          <w:tcPr>
            <w:tcW w:w="3685" w:type="dxa"/>
          </w:tcPr>
          <w:p w14:paraId="29F924DB" w14:textId="77777777" w:rsidR="00DE673B" w:rsidRPr="00E211B2" w:rsidRDefault="00DE673B" w:rsidP="00DE673B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211B2">
              <w:rPr>
                <w:rFonts w:ascii="Arial" w:hAnsi="Arial" w:cs="Arial"/>
                <w:color w:val="000000"/>
                <w:sz w:val="22"/>
                <w:szCs w:val="22"/>
              </w:rPr>
              <w:t>5’-gtcgaagcggggaaagat-3’</w:t>
            </w:r>
          </w:p>
          <w:p w14:paraId="5607AD44" w14:textId="77777777" w:rsidR="00DE673B" w:rsidRPr="00E211B2" w:rsidRDefault="00DE673B" w:rsidP="00DE673B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60" w:type="dxa"/>
          </w:tcPr>
          <w:p w14:paraId="7F8EDD05" w14:textId="77777777" w:rsidR="00DE673B" w:rsidRPr="00E211B2" w:rsidRDefault="00DE673B" w:rsidP="00DE673B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211B2">
              <w:rPr>
                <w:rFonts w:ascii="Arial" w:hAnsi="Arial" w:cs="Arial"/>
                <w:color w:val="000000"/>
                <w:sz w:val="22"/>
                <w:szCs w:val="22"/>
              </w:rPr>
              <w:t>5’-gatcctccgcatcctcct-3’</w:t>
            </w:r>
          </w:p>
          <w:p w14:paraId="26C2086C" w14:textId="77777777" w:rsidR="00DE673B" w:rsidRPr="00E211B2" w:rsidRDefault="00DE673B" w:rsidP="00DE673B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60" w:type="dxa"/>
          </w:tcPr>
          <w:p w14:paraId="7CC9D798" w14:textId="77777777" w:rsidR="00DE673B" w:rsidRPr="00E211B2" w:rsidRDefault="00DE673B" w:rsidP="00DE673B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211B2">
              <w:rPr>
                <w:rFonts w:ascii="Arial" w:hAnsi="Arial" w:cs="Arial"/>
                <w:sz w:val="22"/>
                <w:szCs w:val="22"/>
              </w:rPr>
              <w:t>#78</w:t>
            </w:r>
          </w:p>
        </w:tc>
      </w:tr>
    </w:tbl>
    <w:p w14:paraId="05C93063" w14:textId="77777777" w:rsidR="003737AC" w:rsidRPr="00E211B2" w:rsidRDefault="003737AC">
      <w:pPr>
        <w:rPr>
          <w:rFonts w:ascii="Arial" w:hAnsi="Arial" w:cs="Arial"/>
          <w:sz w:val="22"/>
          <w:szCs w:val="22"/>
        </w:rPr>
      </w:pPr>
    </w:p>
    <w:p w14:paraId="7F27C9E3" w14:textId="078A501F" w:rsidR="00B33DD8" w:rsidRPr="00E211B2" w:rsidRDefault="00D92681">
      <w:pPr>
        <w:rPr>
          <w:rFonts w:ascii="Arial" w:hAnsi="Arial" w:cs="Arial"/>
          <w:sz w:val="22"/>
          <w:szCs w:val="22"/>
        </w:rPr>
      </w:pPr>
    </w:p>
    <w:p w14:paraId="020FE59C" w14:textId="11890C83" w:rsidR="005E31E6" w:rsidRPr="00E211B2" w:rsidRDefault="005E31E6">
      <w:pPr>
        <w:rPr>
          <w:rFonts w:ascii="Arial" w:hAnsi="Arial" w:cs="Arial"/>
          <w:sz w:val="22"/>
          <w:szCs w:val="22"/>
        </w:rPr>
      </w:pPr>
    </w:p>
    <w:sectPr w:rsidR="005E31E6" w:rsidRPr="00E211B2" w:rsidSect="00CA163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737AC"/>
    <w:rsid w:val="000018F2"/>
    <w:rsid w:val="0001270C"/>
    <w:rsid w:val="00017628"/>
    <w:rsid w:val="00077D2C"/>
    <w:rsid w:val="0010052A"/>
    <w:rsid w:val="0010145C"/>
    <w:rsid w:val="00111C15"/>
    <w:rsid w:val="001125AB"/>
    <w:rsid w:val="00133128"/>
    <w:rsid w:val="001678AA"/>
    <w:rsid w:val="00196BFE"/>
    <w:rsid w:val="001B38FC"/>
    <w:rsid w:val="001D6428"/>
    <w:rsid w:val="001E6EBE"/>
    <w:rsid w:val="0021799F"/>
    <w:rsid w:val="00272A4B"/>
    <w:rsid w:val="0027553B"/>
    <w:rsid w:val="002A6A0F"/>
    <w:rsid w:val="003015B8"/>
    <w:rsid w:val="003554AF"/>
    <w:rsid w:val="003737AC"/>
    <w:rsid w:val="00382F11"/>
    <w:rsid w:val="003C23D5"/>
    <w:rsid w:val="003C32FF"/>
    <w:rsid w:val="003D3DA1"/>
    <w:rsid w:val="004020DB"/>
    <w:rsid w:val="00424120"/>
    <w:rsid w:val="00432063"/>
    <w:rsid w:val="0046100A"/>
    <w:rsid w:val="004D5F7C"/>
    <w:rsid w:val="004F463E"/>
    <w:rsid w:val="004F5169"/>
    <w:rsid w:val="00542AD4"/>
    <w:rsid w:val="00590D6C"/>
    <w:rsid w:val="0059404E"/>
    <w:rsid w:val="005E31E6"/>
    <w:rsid w:val="00603DD7"/>
    <w:rsid w:val="00626B10"/>
    <w:rsid w:val="00630187"/>
    <w:rsid w:val="006447BD"/>
    <w:rsid w:val="006601D9"/>
    <w:rsid w:val="00677C63"/>
    <w:rsid w:val="006C344F"/>
    <w:rsid w:val="006F31B5"/>
    <w:rsid w:val="00705E30"/>
    <w:rsid w:val="00721B61"/>
    <w:rsid w:val="00725399"/>
    <w:rsid w:val="007423F2"/>
    <w:rsid w:val="007569FB"/>
    <w:rsid w:val="00760B79"/>
    <w:rsid w:val="00781EFC"/>
    <w:rsid w:val="00784703"/>
    <w:rsid w:val="007F1254"/>
    <w:rsid w:val="0084135A"/>
    <w:rsid w:val="008904D8"/>
    <w:rsid w:val="0089298C"/>
    <w:rsid w:val="008B4554"/>
    <w:rsid w:val="008C1517"/>
    <w:rsid w:val="009055C6"/>
    <w:rsid w:val="00937A14"/>
    <w:rsid w:val="00990456"/>
    <w:rsid w:val="009A683F"/>
    <w:rsid w:val="009B7DA1"/>
    <w:rsid w:val="009D6AA3"/>
    <w:rsid w:val="009E6FCC"/>
    <w:rsid w:val="00A02A76"/>
    <w:rsid w:val="00A675D8"/>
    <w:rsid w:val="00A71548"/>
    <w:rsid w:val="00AA07B0"/>
    <w:rsid w:val="00AC4D27"/>
    <w:rsid w:val="00AE185F"/>
    <w:rsid w:val="00B23636"/>
    <w:rsid w:val="00B37052"/>
    <w:rsid w:val="00B42847"/>
    <w:rsid w:val="00B477F7"/>
    <w:rsid w:val="00B75880"/>
    <w:rsid w:val="00BA44A2"/>
    <w:rsid w:val="00BF5BDD"/>
    <w:rsid w:val="00C01354"/>
    <w:rsid w:val="00C1460D"/>
    <w:rsid w:val="00C322D0"/>
    <w:rsid w:val="00C36D65"/>
    <w:rsid w:val="00C409F5"/>
    <w:rsid w:val="00C425F1"/>
    <w:rsid w:val="00C762BA"/>
    <w:rsid w:val="00CA163C"/>
    <w:rsid w:val="00CE45A3"/>
    <w:rsid w:val="00CF2598"/>
    <w:rsid w:val="00D411AC"/>
    <w:rsid w:val="00D43AEF"/>
    <w:rsid w:val="00D5739B"/>
    <w:rsid w:val="00D7308B"/>
    <w:rsid w:val="00D82726"/>
    <w:rsid w:val="00D92681"/>
    <w:rsid w:val="00DD153F"/>
    <w:rsid w:val="00DE673B"/>
    <w:rsid w:val="00DF1664"/>
    <w:rsid w:val="00E211B2"/>
    <w:rsid w:val="00E358B1"/>
    <w:rsid w:val="00E457C0"/>
    <w:rsid w:val="00E579B8"/>
    <w:rsid w:val="00EF628E"/>
    <w:rsid w:val="00F325EE"/>
    <w:rsid w:val="00F417DC"/>
    <w:rsid w:val="00F85A79"/>
    <w:rsid w:val="00F92D5D"/>
    <w:rsid w:val="00FF00E3"/>
    <w:rsid w:val="00FF57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49EFE8"/>
  <w15:chartTrackingRefBased/>
  <w15:docId w15:val="{CC1883A2-ED21-E04F-A9D9-1B987D125B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460D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737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3737AC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3737AC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3737AC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1">
    <w:name w:val="Plain Table 1"/>
    <w:basedOn w:val="TableNormal"/>
    <w:uiPriority w:val="41"/>
    <w:rsid w:val="003737AC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3737AC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1Light-Accent1">
    <w:name w:val="Grid Table 1 Light Accent 1"/>
    <w:basedOn w:val="TableNormal"/>
    <w:uiPriority w:val="46"/>
    <w:rsid w:val="003737AC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4">
    <w:name w:val="Grid Table 1 Light Accent 4"/>
    <w:basedOn w:val="TableNormal"/>
    <w:uiPriority w:val="46"/>
    <w:rsid w:val="003737AC"/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2">
    <w:name w:val="Grid Table 1 Light Accent 2"/>
    <w:basedOn w:val="TableNormal"/>
    <w:uiPriority w:val="46"/>
    <w:rsid w:val="003737AC"/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NoSpacing">
    <w:name w:val="No Spacing"/>
    <w:uiPriority w:val="1"/>
    <w:qFormat/>
    <w:rsid w:val="00F325EE"/>
  </w:style>
  <w:style w:type="table" w:styleId="PlainTable4">
    <w:name w:val="Plain Table 4"/>
    <w:basedOn w:val="TableNormal"/>
    <w:uiPriority w:val="44"/>
    <w:rsid w:val="00F325EE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1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0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3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4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0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6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7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2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27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46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55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08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45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98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48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85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87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78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95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40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89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51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69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46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06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14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05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28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19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97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62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609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03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63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59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40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78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8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27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81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57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87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22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60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40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38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22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63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40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83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65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68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30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57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33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85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1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84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53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5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84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26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62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96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08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00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45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61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2</Words>
  <Characters>229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igoni Gogolou</dc:creator>
  <cp:keywords/>
  <dc:description/>
  <cp:lastModifiedBy>Anestis Tsakiridis</cp:lastModifiedBy>
  <cp:revision>2</cp:revision>
  <dcterms:created xsi:type="dcterms:W3CDTF">2022-06-21T12:10:00Z</dcterms:created>
  <dcterms:modified xsi:type="dcterms:W3CDTF">2022-06-21T12:10:00Z</dcterms:modified>
</cp:coreProperties>
</file>